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F57B7" w14:textId="5DEA1096" w:rsidR="0039269B" w:rsidRPr="00466E6A" w:rsidRDefault="00466E6A" w:rsidP="000A7CA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466E6A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S</w:t>
      </w:r>
      <w:r w:rsidR="00214E94" w:rsidRPr="00466E6A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4</w:t>
      </w:r>
      <w:r w:rsidR="00815632">
        <w:rPr>
          <w:rFonts w:ascii="Times New Roman" w:eastAsia="Malgun Gothic" w:hAnsi="Times New Roman" w:cs="Times New Roman"/>
          <w:b/>
          <w:kern w:val="0"/>
          <w:sz w:val="24"/>
          <w:szCs w:val="24"/>
        </w:rPr>
        <w:t xml:space="preserve"> Table</w:t>
      </w:r>
      <w:r w:rsidR="00E979BE" w:rsidRPr="00466E6A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634F34" w:rsidRPr="00466E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 preparation and modeling process</w:t>
      </w:r>
      <w:r w:rsidR="000C4735" w:rsidRPr="00466E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C4735" w:rsidRPr="00466E6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information of the </w:t>
      </w:r>
      <w:r w:rsidR="000C4735" w:rsidRPr="00466E6A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31</w:t>
      </w:r>
      <w:r w:rsidR="000C4735" w:rsidRPr="00466E6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029BE" w:rsidRPr="00466E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udi</w:t>
      </w:r>
      <w:r w:rsidR="00DF5BF9" w:rsidRPr="00466E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s</w:t>
      </w:r>
      <w:r w:rsidR="0011420F" w:rsidRPr="00466E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Light"/>
        <w:tblW w:w="15730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2121"/>
        <w:gridCol w:w="1418"/>
        <w:gridCol w:w="1276"/>
        <w:gridCol w:w="1134"/>
        <w:gridCol w:w="1134"/>
        <w:gridCol w:w="1559"/>
        <w:gridCol w:w="992"/>
        <w:gridCol w:w="1276"/>
        <w:gridCol w:w="1134"/>
        <w:gridCol w:w="1276"/>
      </w:tblGrid>
      <w:tr w:rsidR="00466E6A" w:rsidRPr="00533BCB" w14:paraId="45160669" w14:textId="2E5BDC91" w:rsidTr="00466E6A">
        <w:trPr>
          <w:trHeight w:val="417"/>
        </w:trPr>
        <w:tc>
          <w:tcPr>
            <w:tcW w:w="1276" w:type="dxa"/>
            <w:shd w:val="clear" w:color="auto" w:fill="D0CECE" w:themeFill="background2" w:themeFillShade="E6"/>
            <w:hideMark/>
          </w:tcPr>
          <w:p w14:paraId="3FEA5512" w14:textId="28C14AEA" w:rsidR="00E767B7" w:rsidRPr="00152697" w:rsidRDefault="00E767B7" w:rsidP="00E767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irst author, year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941342B" w14:textId="64CED5DD" w:rsidR="00E767B7" w:rsidRPr="00152697" w:rsidRDefault="00E767B7" w:rsidP="00E767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issing data described</w:t>
            </w:r>
          </w:p>
        </w:tc>
        <w:tc>
          <w:tcPr>
            <w:tcW w:w="2121" w:type="dxa"/>
            <w:shd w:val="clear" w:color="auto" w:fill="D0CECE" w:themeFill="background2" w:themeFillShade="E6"/>
          </w:tcPr>
          <w:p w14:paraId="357B3741" w14:textId="65587434" w:rsidR="00E767B7" w:rsidRPr="00152697" w:rsidRDefault="00E767B7" w:rsidP="00E767B7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1"/>
              </w:rPr>
            </w:pPr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issingness processing described</w:t>
            </w:r>
          </w:p>
        </w:tc>
        <w:tc>
          <w:tcPr>
            <w:tcW w:w="1418" w:type="dxa"/>
            <w:shd w:val="clear" w:color="auto" w:fill="D0CECE" w:themeFill="background2" w:themeFillShade="E6"/>
            <w:hideMark/>
          </w:tcPr>
          <w:p w14:paraId="53038617" w14:textId="340632D9" w:rsidR="00E767B7" w:rsidRPr="00152697" w:rsidRDefault="00E767B7" w:rsidP="00E767B7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1"/>
              </w:rPr>
            </w:pPr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e-processing algorithm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77BE131" w14:textId="6CBB2335" w:rsidR="00E767B7" w:rsidRPr="00152697" w:rsidRDefault="00E767B7" w:rsidP="00E767B7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1"/>
              </w:rPr>
            </w:pPr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e-processing described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67ADC82" w14:textId="62428E61" w:rsidR="00E767B7" w:rsidRPr="00152697" w:rsidRDefault="00E767B7" w:rsidP="00E767B7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1"/>
              </w:rPr>
            </w:pPr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eature selection algorithm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26A3A8C" w14:textId="2E5D0F42" w:rsidR="00E767B7" w:rsidRPr="00152697" w:rsidRDefault="00E767B7" w:rsidP="00E767B7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1"/>
              </w:rPr>
            </w:pPr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eature selection described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277EAB06" w14:textId="6A637642" w:rsidR="00E767B7" w:rsidRPr="00152697" w:rsidRDefault="00E767B7" w:rsidP="00E767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lass imbalance</w:t>
            </w:r>
            <w:r w:rsidR="0008065E"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Alive + Dead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3E810361" w14:textId="139BF40F" w:rsidR="00E767B7" w:rsidRPr="00152697" w:rsidRDefault="00E767B7" w:rsidP="00E767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umber of candidate predictors used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0194FB7" w14:textId="5E74B643" w:rsidR="00E767B7" w:rsidRPr="00152697" w:rsidRDefault="00E767B7" w:rsidP="00E767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achine Learning Algorithm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8ABFED8" w14:textId="25A3EE87" w:rsidR="00E767B7" w:rsidRPr="00152697" w:rsidRDefault="00E767B7" w:rsidP="00E767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Model </w:t>
            </w:r>
            <w:bookmarkStart w:id="0" w:name="OLE_LINK22"/>
            <w:bookmarkStart w:id="1" w:name="OLE_LINK23"/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esentation</w:t>
            </w:r>
            <w:bookmarkEnd w:id="0"/>
            <w:bookmarkEnd w:id="1"/>
          </w:p>
        </w:tc>
        <w:tc>
          <w:tcPr>
            <w:tcW w:w="1276" w:type="dxa"/>
            <w:shd w:val="clear" w:color="auto" w:fill="D0CECE" w:themeFill="background2" w:themeFillShade="E6"/>
          </w:tcPr>
          <w:p w14:paraId="152971C2" w14:textId="5636E92B" w:rsidR="00E767B7" w:rsidRPr="00152697" w:rsidRDefault="00E767B7" w:rsidP="00E767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5269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oftware or environment used</w:t>
            </w:r>
          </w:p>
        </w:tc>
      </w:tr>
      <w:tr w:rsidR="00533BCB" w:rsidRPr="00533BCB" w14:paraId="7086F1C5" w14:textId="71FDD319" w:rsidTr="00466E6A">
        <w:trPr>
          <w:trHeight w:val="665"/>
        </w:trPr>
        <w:tc>
          <w:tcPr>
            <w:tcW w:w="1276" w:type="dxa"/>
          </w:tcPr>
          <w:p w14:paraId="7900BB83" w14:textId="06E8F6C6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bookmarkStart w:id="2" w:name="_Hlk60063182"/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Delen,2005</w:t>
            </w:r>
          </w:p>
        </w:tc>
        <w:tc>
          <w:tcPr>
            <w:tcW w:w="1134" w:type="dxa"/>
          </w:tcPr>
          <w:p w14:paraId="52962EB8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53F1D1E6" w14:textId="77777777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>16% of the records in the Site</w:t>
            </w:r>
          </w:p>
          <w:p w14:paraId="600EBC29" w14:textId="7592AD6A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 xml:space="preserve">Specific Surgery variable </w:t>
            </w:r>
            <w:bookmarkStart w:id="3" w:name="OLE_LINK3"/>
            <w:bookmarkStart w:id="4" w:name="OLE_LINK4"/>
            <w:r w:rsidRPr="00533BCB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>contained missing data</w:t>
            </w:r>
            <w:r w:rsidRPr="00533BC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</w:t>
            </w:r>
            <w:bookmarkEnd w:id="3"/>
            <w:bookmarkEnd w:id="4"/>
          </w:p>
        </w:tc>
        <w:tc>
          <w:tcPr>
            <w:tcW w:w="2121" w:type="dxa"/>
          </w:tcPr>
          <w:p w14:paraId="2160F2D9" w14:textId="0B582BE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3055687B" w14:textId="1D591330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bookmarkStart w:id="5" w:name="OLE_LINK11"/>
            <w:bookmarkStart w:id="6" w:name="OLE_LINK12"/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Missing data were removed from the dataset.</w:t>
            </w:r>
            <w:bookmarkEnd w:id="5"/>
            <w:bookmarkEnd w:id="6"/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urther analysis showed that missing data was no considerable change in the distribution of the other variables.</w:t>
            </w:r>
          </w:p>
        </w:tc>
        <w:tc>
          <w:tcPr>
            <w:tcW w:w="1418" w:type="dxa"/>
          </w:tcPr>
          <w:p w14:paraId="57960CA0" w14:textId="60E538E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1B3821DD" w14:textId="5F166326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5377D80D" w14:textId="09142CA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37A8507A" w14:textId="3838858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10ECE648" w14:textId="0E065341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9659+93273</w:t>
            </w:r>
          </w:p>
        </w:tc>
        <w:tc>
          <w:tcPr>
            <w:tcW w:w="992" w:type="dxa"/>
          </w:tcPr>
          <w:p w14:paraId="1273D73F" w14:textId="4173C22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276" w:type="dxa"/>
          </w:tcPr>
          <w:p w14:paraId="5553C75A" w14:textId="59D5183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ANN; C5 DT; LR</w:t>
            </w:r>
          </w:p>
        </w:tc>
        <w:tc>
          <w:tcPr>
            <w:tcW w:w="1134" w:type="dxa"/>
          </w:tcPr>
          <w:p w14:paraId="5F886A4A" w14:textId="1D99C865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 and graph</w:t>
            </w:r>
          </w:p>
        </w:tc>
        <w:tc>
          <w:tcPr>
            <w:tcW w:w="1276" w:type="dxa"/>
          </w:tcPr>
          <w:p w14:paraId="31986C0E" w14:textId="0E2F5167" w:rsidR="00533BCB" w:rsidRPr="00533BCB" w:rsidRDefault="00533BCB" w:rsidP="00533BCB">
            <w:pPr>
              <w:ind w:left="105" w:hangingChars="50" w:hanging="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Access, SPSS, Statistica data miner, Clementine data mining toolkit</w:t>
            </w:r>
          </w:p>
        </w:tc>
      </w:tr>
      <w:tr w:rsidR="00533BCB" w:rsidRPr="00533BCB" w14:paraId="33D06D63" w14:textId="3F76263C" w:rsidTr="00466E6A">
        <w:trPr>
          <w:trHeight w:val="665"/>
        </w:trPr>
        <w:tc>
          <w:tcPr>
            <w:tcW w:w="1276" w:type="dxa"/>
          </w:tcPr>
          <w:p w14:paraId="03F5F3AD" w14:textId="3B104EB3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Bellaachia,2006</w:t>
            </w:r>
          </w:p>
        </w:tc>
        <w:tc>
          <w:tcPr>
            <w:tcW w:w="1134" w:type="dxa"/>
          </w:tcPr>
          <w:p w14:paraId="4477601B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  <w:p w14:paraId="33BA11ED" w14:textId="7E23E7CF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>No missing data</w:t>
            </w:r>
          </w:p>
        </w:tc>
        <w:tc>
          <w:tcPr>
            <w:tcW w:w="2121" w:type="dxa"/>
          </w:tcPr>
          <w:p w14:paraId="044E7D4E" w14:textId="3A029A5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418" w:type="dxa"/>
          </w:tcPr>
          <w:p w14:paraId="5229C265" w14:textId="2A523F3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3C2FFBEE" w14:textId="0A853C2C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17E0BC72" w14:textId="57B0E36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23AA12DE" w14:textId="4DAC85E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3B06E0A2" w14:textId="23B4A80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6738+35148</w:t>
            </w:r>
          </w:p>
        </w:tc>
        <w:tc>
          <w:tcPr>
            <w:tcW w:w="992" w:type="dxa"/>
          </w:tcPr>
          <w:p w14:paraId="2657EE07" w14:textId="6B4B18E4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276" w:type="dxa"/>
          </w:tcPr>
          <w:p w14:paraId="2E2BB650" w14:textId="3CC1C2E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Naive Bayes; MLP; C4.5 DT</w:t>
            </w:r>
          </w:p>
        </w:tc>
        <w:tc>
          <w:tcPr>
            <w:tcW w:w="1134" w:type="dxa"/>
          </w:tcPr>
          <w:p w14:paraId="4EF1D3B7" w14:textId="080C7FF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</w:t>
            </w:r>
          </w:p>
        </w:tc>
        <w:tc>
          <w:tcPr>
            <w:tcW w:w="1276" w:type="dxa"/>
          </w:tcPr>
          <w:p w14:paraId="32A59AC6" w14:textId="7209391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WEKA</w:t>
            </w:r>
          </w:p>
        </w:tc>
      </w:tr>
      <w:tr w:rsidR="00533BCB" w:rsidRPr="00533BCB" w14:paraId="620CE02C" w14:textId="162F62A4" w:rsidTr="00466E6A">
        <w:trPr>
          <w:trHeight w:val="665"/>
        </w:trPr>
        <w:tc>
          <w:tcPr>
            <w:tcW w:w="1276" w:type="dxa"/>
          </w:tcPr>
          <w:p w14:paraId="5E012F7A" w14:textId="05C2EB40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Endo,200</w:t>
            </w:r>
            <w:r w:rsidR="0015269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134" w:type="dxa"/>
          </w:tcPr>
          <w:p w14:paraId="5650FD92" w14:textId="2AF79C60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21" w:type="dxa"/>
          </w:tcPr>
          <w:p w14:paraId="7C1CB329" w14:textId="0B9C9DF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418" w:type="dxa"/>
          </w:tcPr>
          <w:p w14:paraId="74122606" w14:textId="0A00111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682061E0" w14:textId="34DCBC80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3D57AD9C" w14:textId="17D5416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67AC0E57" w14:textId="58AA911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06075987" w14:textId="649FC07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734+6882</w:t>
            </w:r>
          </w:p>
        </w:tc>
        <w:tc>
          <w:tcPr>
            <w:tcW w:w="992" w:type="dxa"/>
          </w:tcPr>
          <w:p w14:paraId="16AFFCEB" w14:textId="11E47FC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276" w:type="dxa"/>
          </w:tcPr>
          <w:p w14:paraId="71F9BB7A" w14:textId="1D553DD1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LR; ANN; Naive Bayes; Bayesian network; DT + Naive Bayes; DT ID3; DT J48</w:t>
            </w:r>
          </w:p>
        </w:tc>
        <w:tc>
          <w:tcPr>
            <w:tcW w:w="1134" w:type="dxa"/>
          </w:tcPr>
          <w:p w14:paraId="64E3D309" w14:textId="4DE73AB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Graph</w:t>
            </w:r>
          </w:p>
        </w:tc>
        <w:tc>
          <w:tcPr>
            <w:tcW w:w="1276" w:type="dxa"/>
          </w:tcPr>
          <w:p w14:paraId="32E7F6B6" w14:textId="3709EF81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WEKA, R</w:t>
            </w:r>
          </w:p>
        </w:tc>
      </w:tr>
      <w:tr w:rsidR="00533BCB" w:rsidRPr="00533BCB" w14:paraId="4F9E8B40" w14:textId="07F06263" w:rsidTr="00466E6A">
        <w:trPr>
          <w:trHeight w:val="665"/>
        </w:trPr>
        <w:tc>
          <w:tcPr>
            <w:tcW w:w="1276" w:type="dxa"/>
          </w:tcPr>
          <w:p w14:paraId="2300F365" w14:textId="753BC4CF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Khan,2008</w:t>
            </w:r>
          </w:p>
        </w:tc>
        <w:tc>
          <w:tcPr>
            <w:tcW w:w="1134" w:type="dxa"/>
          </w:tcPr>
          <w:p w14:paraId="13086190" w14:textId="3475BF84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3027AF23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439387A3" w14:textId="690DBE4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cords containing missing data were </w:t>
            </w: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removed. </w:t>
            </w:r>
          </w:p>
        </w:tc>
        <w:tc>
          <w:tcPr>
            <w:tcW w:w="1418" w:type="dxa"/>
          </w:tcPr>
          <w:p w14:paraId="0DC74625" w14:textId="68D2474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No</w:t>
            </w:r>
          </w:p>
        </w:tc>
        <w:tc>
          <w:tcPr>
            <w:tcW w:w="1276" w:type="dxa"/>
          </w:tcPr>
          <w:p w14:paraId="302FE530" w14:textId="0D0D75FD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387830BD" w14:textId="2814BE3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75F29561" w14:textId="37AFEDB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5FA80CA4" w14:textId="77777777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nknown</w:t>
            </w:r>
          </w:p>
          <w:p w14:paraId="6A7D449F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586F113E" w14:textId="63024E2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276" w:type="dxa"/>
          </w:tcPr>
          <w:p w14:paraId="78AD5FBD" w14:textId="7D7763F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Fuzzy decision trees</w:t>
            </w:r>
          </w:p>
        </w:tc>
        <w:tc>
          <w:tcPr>
            <w:tcW w:w="1134" w:type="dxa"/>
          </w:tcPr>
          <w:p w14:paraId="6616606E" w14:textId="0DCA568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 and graph</w:t>
            </w:r>
          </w:p>
        </w:tc>
        <w:tc>
          <w:tcPr>
            <w:tcW w:w="1276" w:type="dxa"/>
          </w:tcPr>
          <w:p w14:paraId="2BFB2145" w14:textId="388ABBA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WEKA, Java</w:t>
            </w:r>
          </w:p>
        </w:tc>
      </w:tr>
      <w:tr w:rsidR="00533BCB" w:rsidRPr="00533BCB" w14:paraId="2ABFB5EC" w14:textId="5C381B79" w:rsidTr="00466E6A">
        <w:trPr>
          <w:trHeight w:val="665"/>
        </w:trPr>
        <w:tc>
          <w:tcPr>
            <w:tcW w:w="1276" w:type="dxa"/>
          </w:tcPr>
          <w:p w14:paraId="1050F5A3" w14:textId="6A7BD5F5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bookmarkStart w:id="7" w:name="_Hlk59634984"/>
            <w:bookmarkStart w:id="8" w:name="OLE_LINK21"/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Thongkam,2008</w:t>
            </w:r>
            <w:bookmarkEnd w:id="7"/>
            <w:bookmarkEnd w:id="8"/>
          </w:p>
        </w:tc>
        <w:tc>
          <w:tcPr>
            <w:tcW w:w="1134" w:type="dxa"/>
          </w:tcPr>
          <w:p w14:paraId="5B25A5D7" w14:textId="69374165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4E58130E" w14:textId="78DCEBA6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418" w:type="dxa"/>
          </w:tcPr>
          <w:p w14:paraId="44D5B858" w14:textId="2C8A5541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23DFD3C8" w14:textId="2FAC1CA2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-Support Vector Classification Filter, </w:t>
            </w:r>
            <w:bookmarkStart w:id="9" w:name="_Hlk60602768"/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daBoost, Boosting, AdaBoost SVM, Boosting SVM </w:t>
            </w:r>
            <w:bookmarkEnd w:id="9"/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(Each algorithm removes 5%, 10%, 15%, and 20% outliers respectively)</w:t>
            </w:r>
          </w:p>
        </w:tc>
        <w:tc>
          <w:tcPr>
            <w:tcW w:w="1276" w:type="dxa"/>
          </w:tcPr>
          <w:p w14:paraId="50F6F0E7" w14:textId="74391191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2C84BDA3" w14:textId="214DC720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7B6BE962" w14:textId="158F8A1E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40EBF1FE" w14:textId="4CF9E73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42+394</w:t>
            </w:r>
          </w:p>
        </w:tc>
        <w:tc>
          <w:tcPr>
            <w:tcW w:w="992" w:type="dxa"/>
          </w:tcPr>
          <w:p w14:paraId="59A6A9CD" w14:textId="62BE7DC6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276" w:type="dxa"/>
          </w:tcPr>
          <w:p w14:paraId="3CF561B8" w14:textId="5066F9B2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C4.5 DTs; Conjunctive rule; Naive Bayes; NN-classifier; random committee; RF; Radial basis function network</w:t>
            </w:r>
          </w:p>
        </w:tc>
        <w:tc>
          <w:tcPr>
            <w:tcW w:w="1134" w:type="dxa"/>
          </w:tcPr>
          <w:p w14:paraId="1F77C1E4" w14:textId="12818071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bookmarkStart w:id="10" w:name="OLE_LINK30"/>
            <w:bookmarkStart w:id="11" w:name="OLE_LINK31"/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  <w:r w:rsidRPr="00533BC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resentation</w:t>
            </w:r>
            <w:bookmarkEnd w:id="10"/>
            <w:bookmarkEnd w:id="11"/>
          </w:p>
        </w:tc>
        <w:tc>
          <w:tcPr>
            <w:tcW w:w="1276" w:type="dxa"/>
          </w:tcPr>
          <w:p w14:paraId="6F82CEC4" w14:textId="767D6819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EKA, LIBSVM</w:t>
            </w:r>
          </w:p>
        </w:tc>
      </w:tr>
      <w:tr w:rsidR="00533BCB" w:rsidRPr="00533BCB" w14:paraId="3357F66A" w14:textId="08431EEE" w:rsidTr="00466E6A">
        <w:trPr>
          <w:trHeight w:val="665"/>
        </w:trPr>
        <w:tc>
          <w:tcPr>
            <w:tcW w:w="1276" w:type="dxa"/>
          </w:tcPr>
          <w:p w14:paraId="17B2F49B" w14:textId="4F1A22D0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Choi,2009</w:t>
            </w:r>
          </w:p>
        </w:tc>
        <w:tc>
          <w:tcPr>
            <w:tcW w:w="1134" w:type="dxa"/>
          </w:tcPr>
          <w:p w14:paraId="12F75317" w14:textId="06E9B058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57AF3EAC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353B53BA" w14:textId="62D380F3" w:rsidR="00533BCB" w:rsidRPr="00533BCB" w:rsidRDefault="00533BCB" w:rsidP="00533BC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2" w:name="OLE_LINK50"/>
            <w:bookmarkStart w:id="13" w:name="OLE_LINK51"/>
            <w:r w:rsidRPr="00533BC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ose variables that had more than 70.0% missing values were removed.</w:t>
            </w:r>
            <w:bookmarkEnd w:id="12"/>
            <w:bookmarkEnd w:id="13"/>
          </w:p>
        </w:tc>
        <w:tc>
          <w:tcPr>
            <w:tcW w:w="1418" w:type="dxa"/>
          </w:tcPr>
          <w:p w14:paraId="4007CD27" w14:textId="5D270E6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4A27561F" w14:textId="2D790EDE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621FD154" w14:textId="22847C04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79AE7D32" w14:textId="083D212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02293FDA" w14:textId="2A28EC1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992" w:type="dxa"/>
          </w:tcPr>
          <w:p w14:paraId="77EAC1B7" w14:textId="36AF67A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276" w:type="dxa"/>
          </w:tcPr>
          <w:p w14:paraId="5AA92CD3" w14:textId="455EA66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ANN; Bayesian network; Hybrid Bayesian network</w:t>
            </w:r>
          </w:p>
        </w:tc>
        <w:tc>
          <w:tcPr>
            <w:tcW w:w="1134" w:type="dxa"/>
          </w:tcPr>
          <w:p w14:paraId="11BB614A" w14:textId="1033DE8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4" w:name="OLE_LINK32"/>
            <w:bookmarkStart w:id="15" w:name="OLE_LINK33"/>
            <w:r w:rsidRPr="00533BCB">
              <w:rPr>
                <w:rFonts w:ascii="Times New Roman" w:hAnsi="Times New Roman" w:cs="Times New Roman"/>
                <w:color w:val="000000" w:themeColor="text1"/>
              </w:rPr>
              <w:t>Formula and graph</w:t>
            </w:r>
            <w:bookmarkEnd w:id="14"/>
            <w:bookmarkEnd w:id="15"/>
          </w:p>
        </w:tc>
        <w:tc>
          <w:tcPr>
            <w:tcW w:w="1276" w:type="dxa"/>
          </w:tcPr>
          <w:p w14:paraId="12064F54" w14:textId="77D0BF8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NETICA</w:t>
            </w:r>
          </w:p>
        </w:tc>
      </w:tr>
      <w:tr w:rsidR="00533BCB" w:rsidRPr="00533BCB" w14:paraId="73CFF9C3" w14:textId="171E0C34" w:rsidTr="00466E6A">
        <w:trPr>
          <w:trHeight w:val="665"/>
        </w:trPr>
        <w:tc>
          <w:tcPr>
            <w:tcW w:w="1276" w:type="dxa"/>
          </w:tcPr>
          <w:p w14:paraId="5095218A" w14:textId="4A930044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Liu,2009</w:t>
            </w:r>
          </w:p>
        </w:tc>
        <w:tc>
          <w:tcPr>
            <w:tcW w:w="1134" w:type="dxa"/>
          </w:tcPr>
          <w:p w14:paraId="6F28A741" w14:textId="3A5A99A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1DB78E81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05A55ACF" w14:textId="458E65D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The missing values were removed.</w:t>
            </w:r>
          </w:p>
        </w:tc>
        <w:tc>
          <w:tcPr>
            <w:tcW w:w="1418" w:type="dxa"/>
          </w:tcPr>
          <w:p w14:paraId="2C7A0BCE" w14:textId="2A0BA81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339963C8" w14:textId="1C7AC23B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bookmarkStart w:id="16" w:name="_Hlk60602824"/>
            <w:bookmarkStart w:id="17" w:name="OLE_LINK7"/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der-sampling, bagging algorithm</w:t>
            </w:r>
            <w:bookmarkEnd w:id="16"/>
            <w:bookmarkEnd w:id="17"/>
          </w:p>
        </w:tc>
        <w:tc>
          <w:tcPr>
            <w:tcW w:w="1276" w:type="dxa"/>
          </w:tcPr>
          <w:p w14:paraId="4A877E1C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6F6A18B4" w14:textId="52D387E4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The abnormal values and incorrect values were removed.</w:t>
            </w:r>
          </w:p>
        </w:tc>
        <w:tc>
          <w:tcPr>
            <w:tcW w:w="1134" w:type="dxa"/>
          </w:tcPr>
          <w:p w14:paraId="544299B1" w14:textId="3221C87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7051D1BB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1A0EEF26" w14:textId="48A0DAE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sing implemented with LR backward selection.</w:t>
            </w:r>
          </w:p>
        </w:tc>
        <w:tc>
          <w:tcPr>
            <w:tcW w:w="1559" w:type="dxa"/>
          </w:tcPr>
          <w:p w14:paraId="5E27AD66" w14:textId="7EF5515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7916+24601</w:t>
            </w:r>
          </w:p>
        </w:tc>
        <w:tc>
          <w:tcPr>
            <w:tcW w:w="992" w:type="dxa"/>
          </w:tcPr>
          <w:p w14:paraId="6BCFFCCF" w14:textId="0383462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276" w:type="dxa"/>
          </w:tcPr>
          <w:p w14:paraId="00970736" w14:textId="5B7B94D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C5 DT</w:t>
            </w:r>
          </w:p>
        </w:tc>
        <w:tc>
          <w:tcPr>
            <w:tcW w:w="1134" w:type="dxa"/>
          </w:tcPr>
          <w:p w14:paraId="1E79AEF2" w14:textId="3E3376F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  <w:r w:rsidRPr="00533BC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resentation</w:t>
            </w:r>
          </w:p>
        </w:tc>
        <w:tc>
          <w:tcPr>
            <w:tcW w:w="1276" w:type="dxa"/>
          </w:tcPr>
          <w:p w14:paraId="76C6F3B0" w14:textId="5DC4046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</w:tr>
      <w:tr w:rsidR="00533BCB" w:rsidRPr="00533BCB" w14:paraId="458564B9" w14:textId="40E4D3F9" w:rsidTr="00466E6A">
        <w:trPr>
          <w:trHeight w:val="665"/>
        </w:trPr>
        <w:tc>
          <w:tcPr>
            <w:tcW w:w="1276" w:type="dxa"/>
          </w:tcPr>
          <w:p w14:paraId="1F5AD4EA" w14:textId="21EA5072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Wang,2013</w:t>
            </w:r>
          </w:p>
        </w:tc>
        <w:tc>
          <w:tcPr>
            <w:tcW w:w="1134" w:type="dxa"/>
          </w:tcPr>
          <w:p w14:paraId="6E48CD7B" w14:textId="04889C97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79FFD035" w14:textId="66F2FEE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418" w:type="dxa"/>
          </w:tcPr>
          <w:p w14:paraId="6698A071" w14:textId="7D2475F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39FBF55B" w14:textId="1C3CE136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MOTE, </w:t>
            </w:r>
          </w:p>
          <w:p w14:paraId="36A0211A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CSC,</w:t>
            </w:r>
          </w:p>
          <w:p w14:paraId="65E36A14" w14:textId="3822A309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der-sampling, bagging, boosting, AdaboostM1</w:t>
            </w:r>
          </w:p>
        </w:tc>
        <w:tc>
          <w:tcPr>
            <w:tcW w:w="1276" w:type="dxa"/>
          </w:tcPr>
          <w:p w14:paraId="329C9481" w14:textId="16CA7594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3BF9D449" w14:textId="7FDC440F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The correlation-based feature selection method</w:t>
            </w:r>
          </w:p>
        </w:tc>
        <w:tc>
          <w:tcPr>
            <w:tcW w:w="1134" w:type="dxa"/>
          </w:tcPr>
          <w:p w14:paraId="7A51C092" w14:textId="219E9F57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59" w:type="dxa"/>
          </w:tcPr>
          <w:p w14:paraId="6D24CC68" w14:textId="243F7365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5172+20049</w:t>
            </w:r>
          </w:p>
        </w:tc>
        <w:tc>
          <w:tcPr>
            <w:tcW w:w="992" w:type="dxa"/>
          </w:tcPr>
          <w:p w14:paraId="510BB35A" w14:textId="3334015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276" w:type="dxa"/>
          </w:tcPr>
          <w:p w14:paraId="3AA49DF8" w14:textId="2C831B7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 xml:space="preserve">DT; LR </w:t>
            </w:r>
          </w:p>
        </w:tc>
        <w:tc>
          <w:tcPr>
            <w:tcW w:w="1134" w:type="dxa"/>
          </w:tcPr>
          <w:p w14:paraId="50231D6E" w14:textId="29BDD54A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Formula</w:t>
            </w:r>
          </w:p>
        </w:tc>
        <w:tc>
          <w:tcPr>
            <w:tcW w:w="1276" w:type="dxa"/>
          </w:tcPr>
          <w:p w14:paraId="25A4C22A" w14:textId="114B715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</w:tr>
      <w:tr w:rsidR="00533BCB" w:rsidRPr="00533BCB" w14:paraId="1C54B447" w14:textId="3CB97C68" w:rsidTr="00466E6A">
        <w:trPr>
          <w:trHeight w:val="665"/>
        </w:trPr>
        <w:tc>
          <w:tcPr>
            <w:tcW w:w="1276" w:type="dxa"/>
          </w:tcPr>
          <w:p w14:paraId="2975D584" w14:textId="32CCE58E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Kim,2013</w:t>
            </w:r>
          </w:p>
        </w:tc>
        <w:tc>
          <w:tcPr>
            <w:tcW w:w="1134" w:type="dxa"/>
          </w:tcPr>
          <w:p w14:paraId="409206E1" w14:textId="6C261630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21" w:type="dxa"/>
          </w:tcPr>
          <w:p w14:paraId="3D1ECF63" w14:textId="00E504A3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418" w:type="dxa"/>
          </w:tcPr>
          <w:p w14:paraId="6206E726" w14:textId="3F980B6C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1996D3B2" w14:textId="225881F3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4A4419CC" w14:textId="58B24C1E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319E818D" w14:textId="2509F84A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43B9FC4A" w14:textId="313AA111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469+34031</w:t>
            </w:r>
          </w:p>
        </w:tc>
        <w:tc>
          <w:tcPr>
            <w:tcW w:w="992" w:type="dxa"/>
          </w:tcPr>
          <w:p w14:paraId="2E0C8B1C" w14:textId="37C2B58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276" w:type="dxa"/>
          </w:tcPr>
          <w:p w14:paraId="1EBC8116" w14:textId="0234A5F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SVM; ANN; Semi-supervised learning; Semi-supervised learning-Co training</w:t>
            </w:r>
          </w:p>
        </w:tc>
        <w:tc>
          <w:tcPr>
            <w:tcW w:w="1134" w:type="dxa"/>
          </w:tcPr>
          <w:p w14:paraId="49FC20A7" w14:textId="0DDC1B2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 and graph</w:t>
            </w:r>
          </w:p>
        </w:tc>
        <w:tc>
          <w:tcPr>
            <w:tcW w:w="1276" w:type="dxa"/>
          </w:tcPr>
          <w:p w14:paraId="32E66FA2" w14:textId="14F73FD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</w:tr>
      <w:tr w:rsidR="00533BCB" w:rsidRPr="00533BCB" w14:paraId="0338DE69" w14:textId="4D556920" w:rsidTr="00466E6A">
        <w:trPr>
          <w:trHeight w:val="665"/>
        </w:trPr>
        <w:tc>
          <w:tcPr>
            <w:tcW w:w="1276" w:type="dxa"/>
          </w:tcPr>
          <w:p w14:paraId="7894C562" w14:textId="01A5A0A5" w:rsidR="00533BCB" w:rsidRPr="00533BCB" w:rsidRDefault="00533BCB" w:rsidP="00533BC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Park,2013</w:t>
            </w:r>
          </w:p>
        </w:tc>
        <w:tc>
          <w:tcPr>
            <w:tcW w:w="1134" w:type="dxa"/>
          </w:tcPr>
          <w:p w14:paraId="097A5E5E" w14:textId="5EF2A5D9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21" w:type="dxa"/>
          </w:tcPr>
          <w:p w14:paraId="3682F745" w14:textId="7F54B4AC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418" w:type="dxa"/>
          </w:tcPr>
          <w:p w14:paraId="5954D19B" w14:textId="06124A31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7D841508" w14:textId="58920BF9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4F27E138" w14:textId="4FBC67CB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47F8115D" w14:textId="75F9BA52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024B22D6" w14:textId="3141C59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469+34031</w:t>
            </w:r>
          </w:p>
        </w:tc>
        <w:tc>
          <w:tcPr>
            <w:tcW w:w="992" w:type="dxa"/>
          </w:tcPr>
          <w:p w14:paraId="12D019B2" w14:textId="51108856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276" w:type="dxa"/>
          </w:tcPr>
          <w:p w14:paraId="5CCFF036" w14:textId="3D9E2E4A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SVM; ANN; Semi-supervised learning</w:t>
            </w:r>
          </w:p>
        </w:tc>
        <w:tc>
          <w:tcPr>
            <w:tcW w:w="1134" w:type="dxa"/>
          </w:tcPr>
          <w:p w14:paraId="3189CEF8" w14:textId="320BAF9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 and graph</w:t>
            </w:r>
          </w:p>
        </w:tc>
        <w:tc>
          <w:tcPr>
            <w:tcW w:w="1276" w:type="dxa"/>
          </w:tcPr>
          <w:p w14:paraId="60AED135" w14:textId="7E8CD4C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MATLEB</w:t>
            </w:r>
          </w:p>
        </w:tc>
      </w:tr>
      <w:tr w:rsidR="00533BCB" w:rsidRPr="00533BCB" w14:paraId="3A24305F" w14:textId="2D9CBD44" w:rsidTr="00466E6A">
        <w:trPr>
          <w:trHeight w:val="665"/>
        </w:trPr>
        <w:tc>
          <w:tcPr>
            <w:tcW w:w="1276" w:type="dxa"/>
          </w:tcPr>
          <w:p w14:paraId="37B91FF6" w14:textId="3053EEFE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Shin,2014</w:t>
            </w:r>
          </w:p>
        </w:tc>
        <w:tc>
          <w:tcPr>
            <w:tcW w:w="1134" w:type="dxa"/>
          </w:tcPr>
          <w:p w14:paraId="69B315A0" w14:textId="01D06C53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21" w:type="dxa"/>
          </w:tcPr>
          <w:p w14:paraId="165193FD" w14:textId="726D3806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418" w:type="dxa"/>
          </w:tcPr>
          <w:p w14:paraId="52A703DC" w14:textId="3ECFE518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37314E4B" w14:textId="597A9B64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79955FD2" w14:textId="13F1689F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7289ED8D" w14:textId="7830615E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449FC2A5" w14:textId="434534F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469+34031</w:t>
            </w:r>
          </w:p>
        </w:tc>
        <w:tc>
          <w:tcPr>
            <w:tcW w:w="992" w:type="dxa"/>
          </w:tcPr>
          <w:p w14:paraId="5E39A61B" w14:textId="17842C2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276" w:type="dxa"/>
          </w:tcPr>
          <w:p w14:paraId="03A53824" w14:textId="7C32926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DT; ANN; SVM; Semi-supervised learning; Semi-supervised learning-Co training</w:t>
            </w:r>
          </w:p>
        </w:tc>
        <w:tc>
          <w:tcPr>
            <w:tcW w:w="1134" w:type="dxa"/>
          </w:tcPr>
          <w:p w14:paraId="3B674AE5" w14:textId="03EBD69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 and graph</w:t>
            </w:r>
          </w:p>
        </w:tc>
        <w:tc>
          <w:tcPr>
            <w:tcW w:w="1276" w:type="dxa"/>
          </w:tcPr>
          <w:p w14:paraId="71159977" w14:textId="7359AA5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</w:tr>
      <w:tr w:rsidR="00533BCB" w:rsidRPr="00533BCB" w14:paraId="34EE29FF" w14:textId="64AD5A2C" w:rsidTr="00466E6A">
        <w:trPr>
          <w:trHeight w:val="665"/>
        </w:trPr>
        <w:tc>
          <w:tcPr>
            <w:tcW w:w="1276" w:type="dxa"/>
          </w:tcPr>
          <w:p w14:paraId="19607844" w14:textId="03205DBF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Wang,201</w:t>
            </w:r>
            <w:r w:rsidR="0015269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</w:tcPr>
          <w:p w14:paraId="093EB819" w14:textId="0528BF4B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4629453D" w14:textId="13C86109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418" w:type="dxa"/>
          </w:tcPr>
          <w:p w14:paraId="38520ACE" w14:textId="601BED49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46A09206" w14:textId="38DE4BF0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190EDBA1" w14:textId="161CC78D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7B9E2626" w14:textId="012480E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8" w:name="OLE_LINK42"/>
            <w:bookmarkStart w:id="19" w:name="OLE_LINK43"/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bookmarkEnd w:id="18"/>
            <w:bookmarkEnd w:id="19"/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  <w:p w14:paraId="4846DF32" w14:textId="77777777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The </w:t>
            </w: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feature selection</w:t>
            </w:r>
          </w:p>
          <w:p w14:paraId="6A0C7518" w14:textId="61ED56A8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as based on literature review and clinical availability</w:t>
            </w:r>
          </w:p>
        </w:tc>
        <w:tc>
          <w:tcPr>
            <w:tcW w:w="1559" w:type="dxa"/>
          </w:tcPr>
          <w:p w14:paraId="1D524312" w14:textId="510D2FF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464+140</w:t>
            </w:r>
          </w:p>
        </w:tc>
        <w:tc>
          <w:tcPr>
            <w:tcW w:w="992" w:type="dxa"/>
          </w:tcPr>
          <w:p w14:paraId="5696DECC" w14:textId="3FFB0DE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276" w:type="dxa"/>
          </w:tcPr>
          <w:p w14:paraId="40867B8D" w14:textId="7DBDAF6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ANN</w:t>
            </w:r>
          </w:p>
        </w:tc>
        <w:tc>
          <w:tcPr>
            <w:tcW w:w="1134" w:type="dxa"/>
          </w:tcPr>
          <w:p w14:paraId="17E336DB" w14:textId="09B317F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  <w:r w:rsidRPr="00533BC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resentati</w:t>
            </w: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on</w:t>
            </w:r>
          </w:p>
        </w:tc>
        <w:tc>
          <w:tcPr>
            <w:tcW w:w="1276" w:type="dxa"/>
          </w:tcPr>
          <w:p w14:paraId="69693235" w14:textId="7BCC97B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lastRenderedPageBreak/>
              <w:t>STATISTICA</w:t>
            </w:r>
          </w:p>
        </w:tc>
      </w:tr>
      <w:tr w:rsidR="00533BCB" w:rsidRPr="00533BCB" w14:paraId="7402ED0D" w14:textId="03B80E7F" w:rsidTr="00466E6A">
        <w:trPr>
          <w:trHeight w:val="843"/>
        </w:trPr>
        <w:tc>
          <w:tcPr>
            <w:tcW w:w="1276" w:type="dxa"/>
          </w:tcPr>
          <w:p w14:paraId="2FCDFB3F" w14:textId="26716FE4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Wang,2014</w:t>
            </w:r>
          </w:p>
        </w:tc>
        <w:tc>
          <w:tcPr>
            <w:tcW w:w="1134" w:type="dxa"/>
          </w:tcPr>
          <w:p w14:paraId="1FF9353F" w14:textId="5F2C5126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21" w:type="dxa"/>
          </w:tcPr>
          <w:p w14:paraId="367C7699" w14:textId="11D4C6D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418" w:type="dxa"/>
          </w:tcPr>
          <w:p w14:paraId="77F1A8B8" w14:textId="6872543A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5FDE94B6" w14:textId="3F9F14C2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SMOTE, PSO</w:t>
            </w:r>
          </w:p>
        </w:tc>
        <w:tc>
          <w:tcPr>
            <w:tcW w:w="1276" w:type="dxa"/>
          </w:tcPr>
          <w:p w14:paraId="76B0F284" w14:textId="3B9AD8A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7D54A0EB" w14:textId="6734805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32AE5806" w14:textId="4F17A9C3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7B4960E9" w14:textId="01F6AAF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5172+20049</w:t>
            </w:r>
          </w:p>
        </w:tc>
        <w:tc>
          <w:tcPr>
            <w:tcW w:w="992" w:type="dxa"/>
          </w:tcPr>
          <w:p w14:paraId="6B2DD4B7" w14:textId="77E3DAA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36C493DE" w14:textId="201DA5A4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LR; C5 DT; 1-nearest neighbor</w:t>
            </w:r>
          </w:p>
        </w:tc>
        <w:tc>
          <w:tcPr>
            <w:tcW w:w="1134" w:type="dxa"/>
          </w:tcPr>
          <w:p w14:paraId="08E9074E" w14:textId="1FD0525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 and graph</w:t>
            </w:r>
          </w:p>
        </w:tc>
        <w:tc>
          <w:tcPr>
            <w:tcW w:w="1276" w:type="dxa"/>
          </w:tcPr>
          <w:p w14:paraId="4710DF8D" w14:textId="72E5EA6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Visual studio c++</w:t>
            </w:r>
          </w:p>
        </w:tc>
      </w:tr>
      <w:tr w:rsidR="00533BCB" w:rsidRPr="00533BCB" w14:paraId="6AC9DF9B" w14:textId="6D5CEDA6" w:rsidTr="00466E6A">
        <w:trPr>
          <w:trHeight w:val="665"/>
        </w:trPr>
        <w:tc>
          <w:tcPr>
            <w:tcW w:w="1276" w:type="dxa"/>
          </w:tcPr>
          <w:p w14:paraId="2F4CF9A5" w14:textId="33C21936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Chao,2014</w:t>
            </w:r>
          </w:p>
        </w:tc>
        <w:tc>
          <w:tcPr>
            <w:tcW w:w="1134" w:type="dxa"/>
          </w:tcPr>
          <w:p w14:paraId="46D9D581" w14:textId="0E975824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21" w:type="dxa"/>
          </w:tcPr>
          <w:p w14:paraId="2DE097A5" w14:textId="64BD3B15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418" w:type="dxa"/>
          </w:tcPr>
          <w:p w14:paraId="1C26705B" w14:textId="6E18D32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54D74F20" w14:textId="456E5B5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630364E6" w14:textId="023C6EC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1442C970" w14:textId="60E43AD6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2DA8DCCB" w14:textId="6F0AA0F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72+68</w:t>
            </w:r>
          </w:p>
        </w:tc>
        <w:tc>
          <w:tcPr>
            <w:tcW w:w="992" w:type="dxa"/>
          </w:tcPr>
          <w:p w14:paraId="2004CAD8" w14:textId="4917B5D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276" w:type="dxa"/>
          </w:tcPr>
          <w:p w14:paraId="20A33B8E" w14:textId="353B42C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SVM; LR; C5 DT</w:t>
            </w:r>
          </w:p>
        </w:tc>
        <w:tc>
          <w:tcPr>
            <w:tcW w:w="1134" w:type="dxa"/>
          </w:tcPr>
          <w:p w14:paraId="0B641B13" w14:textId="3C1D14E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</w:t>
            </w:r>
          </w:p>
          <w:p w14:paraId="530C938A" w14:textId="189AF2D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2115F9CF" w14:textId="795F3D6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 xml:space="preserve">SPSS, Clementine </w:t>
            </w:r>
          </w:p>
        </w:tc>
      </w:tr>
      <w:tr w:rsidR="00533BCB" w:rsidRPr="00533BCB" w14:paraId="58AF3539" w14:textId="631D4174" w:rsidTr="00466E6A">
        <w:trPr>
          <w:trHeight w:val="665"/>
        </w:trPr>
        <w:tc>
          <w:tcPr>
            <w:tcW w:w="1276" w:type="dxa"/>
          </w:tcPr>
          <w:p w14:paraId="5D9439C3" w14:textId="2055767A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García-Laencina,2015</w:t>
            </w:r>
          </w:p>
        </w:tc>
        <w:tc>
          <w:tcPr>
            <w:tcW w:w="1134" w:type="dxa"/>
          </w:tcPr>
          <w:p w14:paraId="2AA1C112" w14:textId="25479D30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002C78F4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Yes </w:t>
            </w:r>
          </w:p>
          <w:p w14:paraId="1A7886EA" w14:textId="758EBE6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M imp, EM imp, KNN imp</w:t>
            </w:r>
          </w:p>
        </w:tc>
        <w:tc>
          <w:tcPr>
            <w:tcW w:w="1418" w:type="dxa"/>
          </w:tcPr>
          <w:p w14:paraId="1CDC7B67" w14:textId="67FCDDA5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0" w:name="OLE_LINK52"/>
            <w:bookmarkStart w:id="21" w:name="OLE_LINK53"/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bookmarkEnd w:id="20"/>
            <w:bookmarkEnd w:id="21"/>
          </w:p>
        </w:tc>
        <w:tc>
          <w:tcPr>
            <w:tcW w:w="1276" w:type="dxa"/>
          </w:tcPr>
          <w:p w14:paraId="469DA1A4" w14:textId="214538DA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284EF582" w14:textId="2C9CD2C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782D4966" w14:textId="01F1B9E9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09C76AF5" w14:textId="05CD597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2+117</w:t>
            </w:r>
          </w:p>
        </w:tc>
        <w:tc>
          <w:tcPr>
            <w:tcW w:w="992" w:type="dxa"/>
          </w:tcPr>
          <w:p w14:paraId="0E53F895" w14:textId="422B14B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276" w:type="dxa"/>
          </w:tcPr>
          <w:p w14:paraId="2A16D157" w14:textId="7B8B43D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KNN; Classification Trees; LR; SVM</w:t>
            </w:r>
          </w:p>
        </w:tc>
        <w:tc>
          <w:tcPr>
            <w:tcW w:w="1134" w:type="dxa"/>
          </w:tcPr>
          <w:p w14:paraId="1B54D22F" w14:textId="0FEC80BA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</w:t>
            </w:r>
          </w:p>
        </w:tc>
        <w:tc>
          <w:tcPr>
            <w:tcW w:w="1276" w:type="dxa"/>
          </w:tcPr>
          <w:p w14:paraId="7464F560" w14:textId="49C5878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2" w:name="OLE_LINK8"/>
            <w:bookmarkStart w:id="23" w:name="OLE_LINK9"/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  <w:bookmarkEnd w:id="22"/>
            <w:bookmarkEnd w:id="23"/>
          </w:p>
        </w:tc>
      </w:tr>
      <w:tr w:rsidR="00533BCB" w:rsidRPr="00533BCB" w14:paraId="393BE7CC" w14:textId="602655D7" w:rsidTr="00466E6A">
        <w:trPr>
          <w:trHeight w:val="665"/>
        </w:trPr>
        <w:tc>
          <w:tcPr>
            <w:tcW w:w="1276" w:type="dxa"/>
          </w:tcPr>
          <w:p w14:paraId="5499A026" w14:textId="5B586686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Lotfnezhad Afshar,2015</w:t>
            </w:r>
          </w:p>
        </w:tc>
        <w:tc>
          <w:tcPr>
            <w:tcW w:w="1134" w:type="dxa"/>
          </w:tcPr>
          <w:p w14:paraId="6D561BAA" w14:textId="30FF86A8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6CF2ED4F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Yes </w:t>
            </w:r>
          </w:p>
          <w:p w14:paraId="1B7048BD" w14:textId="3E86E54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MI</w:t>
            </w:r>
          </w:p>
        </w:tc>
        <w:tc>
          <w:tcPr>
            <w:tcW w:w="1418" w:type="dxa"/>
          </w:tcPr>
          <w:p w14:paraId="5D7BD264" w14:textId="1BA4833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3DA3376D" w14:textId="6FE1A9E8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der-sampling or over-sampling</w:t>
            </w:r>
          </w:p>
        </w:tc>
        <w:tc>
          <w:tcPr>
            <w:tcW w:w="1276" w:type="dxa"/>
          </w:tcPr>
          <w:p w14:paraId="6BB385FA" w14:textId="507F8C2E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6127ADA5" w14:textId="4C096EF8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4A3D8D73" w14:textId="24FDB0E7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31EE8DF0" w14:textId="77777777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liveness values were approximately nine times greater</w:t>
            </w:r>
          </w:p>
          <w:p w14:paraId="509FC577" w14:textId="27C80A41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han death values</w:t>
            </w:r>
          </w:p>
        </w:tc>
        <w:tc>
          <w:tcPr>
            <w:tcW w:w="992" w:type="dxa"/>
          </w:tcPr>
          <w:p w14:paraId="6DF9257B" w14:textId="425EF9B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276" w:type="dxa"/>
          </w:tcPr>
          <w:p w14:paraId="19F38AB1" w14:textId="2A86220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SVM; Bayesian network; CHi-squared Automatic Interaction Detection</w:t>
            </w:r>
          </w:p>
        </w:tc>
        <w:tc>
          <w:tcPr>
            <w:tcW w:w="1134" w:type="dxa"/>
          </w:tcPr>
          <w:p w14:paraId="2269D7CB" w14:textId="260AA1B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  <w:r w:rsidRPr="00533BC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resentation</w:t>
            </w:r>
          </w:p>
        </w:tc>
        <w:tc>
          <w:tcPr>
            <w:tcW w:w="1276" w:type="dxa"/>
          </w:tcPr>
          <w:p w14:paraId="39B7FD96" w14:textId="73AE21C5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Access, Excel, SPSS</w:t>
            </w:r>
          </w:p>
        </w:tc>
      </w:tr>
      <w:tr w:rsidR="00533BCB" w:rsidRPr="00533BCB" w14:paraId="70014F1F" w14:textId="62882D38" w:rsidTr="00466E6A">
        <w:trPr>
          <w:trHeight w:val="665"/>
        </w:trPr>
        <w:tc>
          <w:tcPr>
            <w:tcW w:w="1276" w:type="dxa"/>
          </w:tcPr>
          <w:p w14:paraId="4A38536D" w14:textId="23DA4AD1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Khalkhali,2016</w:t>
            </w:r>
          </w:p>
        </w:tc>
        <w:tc>
          <w:tcPr>
            <w:tcW w:w="1134" w:type="dxa"/>
          </w:tcPr>
          <w:p w14:paraId="13A1C7CF" w14:textId="3520244E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40B4464E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407B0CF7" w14:textId="5EF9F2A1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MI</w:t>
            </w:r>
          </w:p>
        </w:tc>
        <w:tc>
          <w:tcPr>
            <w:tcW w:w="1418" w:type="dxa"/>
          </w:tcPr>
          <w:p w14:paraId="4BAD457C" w14:textId="6DC4873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276" w:type="dxa"/>
          </w:tcPr>
          <w:p w14:paraId="7A2D62DC" w14:textId="3410ED3B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3A367D72" w14:textId="2A5FCF9C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57774B11" w14:textId="49AA2F7F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3FEC65E4" w14:textId="403E1FD4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992" w:type="dxa"/>
          </w:tcPr>
          <w:p w14:paraId="02056E6D" w14:textId="1C673F1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276" w:type="dxa"/>
          </w:tcPr>
          <w:p w14:paraId="6D1C5CEC" w14:textId="5B0F827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Classification and regression tree</w:t>
            </w:r>
          </w:p>
        </w:tc>
        <w:tc>
          <w:tcPr>
            <w:tcW w:w="1134" w:type="dxa"/>
          </w:tcPr>
          <w:p w14:paraId="748A1338" w14:textId="3AE99CB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Graph</w:t>
            </w:r>
          </w:p>
        </w:tc>
        <w:tc>
          <w:tcPr>
            <w:tcW w:w="1276" w:type="dxa"/>
          </w:tcPr>
          <w:p w14:paraId="1D3BB35C" w14:textId="67A71C4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SPSS</w:t>
            </w:r>
          </w:p>
        </w:tc>
      </w:tr>
      <w:tr w:rsidR="00533BCB" w:rsidRPr="00533BCB" w14:paraId="39361AB4" w14:textId="165C871F" w:rsidTr="00466E6A">
        <w:trPr>
          <w:trHeight w:val="665"/>
        </w:trPr>
        <w:tc>
          <w:tcPr>
            <w:tcW w:w="1276" w:type="dxa"/>
          </w:tcPr>
          <w:p w14:paraId="7D453BB0" w14:textId="58B0B079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Shawky,201</w:t>
            </w:r>
            <w:r w:rsidR="0015269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134" w:type="dxa"/>
          </w:tcPr>
          <w:p w14:paraId="4DC3E73D" w14:textId="64443647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6F8AE9D2" w14:textId="14AC9BFD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418" w:type="dxa"/>
          </w:tcPr>
          <w:p w14:paraId="3F391540" w14:textId="6C722914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3F5171D2" w14:textId="199AE55B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328865A6" w14:textId="157702A0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35B05B69" w14:textId="1DD8B314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0A357952" w14:textId="2A57D50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45+2245</w:t>
            </w:r>
          </w:p>
        </w:tc>
        <w:tc>
          <w:tcPr>
            <w:tcW w:w="992" w:type="dxa"/>
          </w:tcPr>
          <w:p w14:paraId="6D31FBAC" w14:textId="6B0DC46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276" w:type="dxa"/>
          </w:tcPr>
          <w:p w14:paraId="647F5EDF" w14:textId="5607BAC0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 xml:space="preserve">ANN; KNN; </w:t>
            </w:r>
            <w:r w:rsidRPr="00533BCB">
              <w:rPr>
                <w:rFonts w:ascii="Times New Roman" w:hAnsi="Times New Roman" w:cs="Times New Roman"/>
              </w:rPr>
              <w:lastRenderedPageBreak/>
              <w:t>SVM; LR</w:t>
            </w:r>
          </w:p>
        </w:tc>
        <w:tc>
          <w:tcPr>
            <w:tcW w:w="1134" w:type="dxa"/>
          </w:tcPr>
          <w:p w14:paraId="38E7B15F" w14:textId="136ECFC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lastRenderedPageBreak/>
              <w:t>Formula</w:t>
            </w:r>
          </w:p>
        </w:tc>
        <w:tc>
          <w:tcPr>
            <w:tcW w:w="1276" w:type="dxa"/>
          </w:tcPr>
          <w:p w14:paraId="76B87AAA" w14:textId="39ED36F6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4" w:name="OLE_LINK56"/>
            <w:bookmarkStart w:id="25" w:name="OLE_LINK57"/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  <w:bookmarkEnd w:id="24"/>
            <w:bookmarkEnd w:id="25"/>
          </w:p>
        </w:tc>
      </w:tr>
      <w:tr w:rsidR="00533BCB" w:rsidRPr="00533BCB" w14:paraId="249B4371" w14:textId="1E46B3C3" w:rsidTr="00466E6A">
        <w:trPr>
          <w:trHeight w:val="665"/>
        </w:trPr>
        <w:tc>
          <w:tcPr>
            <w:tcW w:w="1276" w:type="dxa"/>
          </w:tcPr>
          <w:p w14:paraId="6BAB32A5" w14:textId="0674019D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Sun,2018</w:t>
            </w:r>
          </w:p>
        </w:tc>
        <w:tc>
          <w:tcPr>
            <w:tcW w:w="1134" w:type="dxa"/>
          </w:tcPr>
          <w:p w14:paraId="4B38E277" w14:textId="4FD2DA13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10D6DAB6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Yes </w:t>
            </w:r>
          </w:p>
          <w:p w14:paraId="6054BB35" w14:textId="1663E1B7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weighted nearest neighbors algorithm</w:t>
            </w:r>
          </w:p>
        </w:tc>
        <w:tc>
          <w:tcPr>
            <w:tcW w:w="1418" w:type="dxa"/>
          </w:tcPr>
          <w:p w14:paraId="2D9EC123" w14:textId="1D91388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276" w:type="dxa"/>
          </w:tcPr>
          <w:p w14:paraId="6FA6FF90" w14:textId="59A7BD76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587B6723" w14:textId="516CEAF0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74A72FA5" w14:textId="509A0E93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minimal-redundancy-maximal-relevance</w:t>
            </w:r>
          </w:p>
        </w:tc>
        <w:tc>
          <w:tcPr>
            <w:tcW w:w="1134" w:type="dxa"/>
          </w:tcPr>
          <w:p w14:paraId="4CDBC25B" w14:textId="3AB7696B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59" w:type="dxa"/>
          </w:tcPr>
          <w:p w14:paraId="6D0CF7C1" w14:textId="0694D65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89+491</w:t>
            </w:r>
          </w:p>
        </w:tc>
        <w:tc>
          <w:tcPr>
            <w:tcW w:w="992" w:type="dxa"/>
          </w:tcPr>
          <w:p w14:paraId="1D23613E" w14:textId="407BEBA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3 types</w:t>
            </w:r>
          </w:p>
        </w:tc>
        <w:tc>
          <w:tcPr>
            <w:tcW w:w="1276" w:type="dxa"/>
          </w:tcPr>
          <w:p w14:paraId="6F85D04F" w14:textId="2F5027B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SVM; RF; LR; DNN</w:t>
            </w:r>
          </w:p>
        </w:tc>
        <w:tc>
          <w:tcPr>
            <w:tcW w:w="1134" w:type="dxa"/>
          </w:tcPr>
          <w:p w14:paraId="4125E3E3" w14:textId="30E6A41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 xml:space="preserve">Formula </w:t>
            </w:r>
            <w:bookmarkStart w:id="26" w:name="OLE_LINK54"/>
            <w:bookmarkStart w:id="27" w:name="OLE_LINK55"/>
            <w:r w:rsidRPr="00533BCB">
              <w:rPr>
                <w:rFonts w:ascii="Times New Roman" w:hAnsi="Times New Roman" w:cs="Times New Roman"/>
                <w:color w:val="000000" w:themeColor="text1"/>
              </w:rPr>
              <w:t>and graph</w:t>
            </w:r>
            <w:bookmarkEnd w:id="26"/>
            <w:bookmarkEnd w:id="27"/>
          </w:p>
        </w:tc>
        <w:tc>
          <w:tcPr>
            <w:tcW w:w="1276" w:type="dxa"/>
          </w:tcPr>
          <w:p w14:paraId="196AF7D0" w14:textId="7988CB45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TensorFlow, Python Scikit-learn, LIBSVM</w:t>
            </w:r>
          </w:p>
        </w:tc>
      </w:tr>
      <w:tr w:rsidR="00533BCB" w:rsidRPr="00533BCB" w14:paraId="4D7B5E9A" w14:textId="37B1B457" w:rsidTr="00466E6A">
        <w:trPr>
          <w:trHeight w:val="665"/>
        </w:trPr>
        <w:tc>
          <w:tcPr>
            <w:tcW w:w="1276" w:type="dxa"/>
          </w:tcPr>
          <w:p w14:paraId="73771120" w14:textId="4A55E9AE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Sun,2018</w:t>
            </w:r>
          </w:p>
        </w:tc>
        <w:tc>
          <w:tcPr>
            <w:tcW w:w="1134" w:type="dxa"/>
          </w:tcPr>
          <w:p w14:paraId="53D46E81" w14:textId="79672560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21" w:type="dxa"/>
          </w:tcPr>
          <w:p w14:paraId="17A022FB" w14:textId="5470642F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418" w:type="dxa"/>
          </w:tcPr>
          <w:p w14:paraId="756AC209" w14:textId="4A67D73E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4743D7F9" w14:textId="1867FAE7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1135E217" w14:textId="02BE307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10C1411A" w14:textId="11309E4E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information gain ratio measure</w:t>
            </w:r>
          </w:p>
        </w:tc>
        <w:tc>
          <w:tcPr>
            <w:tcW w:w="1134" w:type="dxa"/>
          </w:tcPr>
          <w:p w14:paraId="60EB4D86" w14:textId="7708AE85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59" w:type="dxa"/>
          </w:tcPr>
          <w:p w14:paraId="29AE8529" w14:textId="16EFD586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3+445</w:t>
            </w:r>
          </w:p>
        </w:tc>
        <w:tc>
          <w:tcPr>
            <w:tcW w:w="992" w:type="dxa"/>
          </w:tcPr>
          <w:p w14:paraId="18F928EF" w14:textId="258991E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5 types</w:t>
            </w:r>
          </w:p>
        </w:tc>
        <w:tc>
          <w:tcPr>
            <w:tcW w:w="1276" w:type="dxa"/>
          </w:tcPr>
          <w:p w14:paraId="29AB6AEE" w14:textId="771EDC5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Multiple kernel learning;</w:t>
            </w:r>
          </w:p>
        </w:tc>
        <w:tc>
          <w:tcPr>
            <w:tcW w:w="1134" w:type="dxa"/>
          </w:tcPr>
          <w:p w14:paraId="6E5D8C81" w14:textId="784CD59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 and graph</w:t>
            </w:r>
          </w:p>
        </w:tc>
        <w:tc>
          <w:tcPr>
            <w:tcW w:w="1276" w:type="dxa"/>
          </w:tcPr>
          <w:p w14:paraId="376035EA" w14:textId="2F9130E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R, Fselector</w:t>
            </w:r>
          </w:p>
        </w:tc>
      </w:tr>
      <w:tr w:rsidR="00533BCB" w:rsidRPr="00533BCB" w14:paraId="178B8F5F" w14:textId="0101105A" w:rsidTr="00466E6A">
        <w:trPr>
          <w:trHeight w:val="665"/>
        </w:trPr>
        <w:tc>
          <w:tcPr>
            <w:tcW w:w="1276" w:type="dxa"/>
          </w:tcPr>
          <w:p w14:paraId="10E917E9" w14:textId="5F7B1E2C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Zhao,2018</w:t>
            </w:r>
          </w:p>
        </w:tc>
        <w:tc>
          <w:tcPr>
            <w:tcW w:w="1134" w:type="dxa"/>
          </w:tcPr>
          <w:p w14:paraId="11883AAE" w14:textId="40B9EADA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323FE1AE" w14:textId="11CBD204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418" w:type="dxa"/>
          </w:tcPr>
          <w:p w14:paraId="2DCEF19A" w14:textId="334CD46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7710A21C" w14:textId="4AF1802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K-means,</w:t>
            </w:r>
          </w:p>
          <w:p w14:paraId="57C19A17" w14:textId="7B8B0F04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KNN</w:t>
            </w:r>
          </w:p>
        </w:tc>
        <w:tc>
          <w:tcPr>
            <w:tcW w:w="1276" w:type="dxa"/>
          </w:tcPr>
          <w:p w14:paraId="5E76499A" w14:textId="09E2B1CB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7AF28404" w14:textId="3CBF9DC2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44BF7CF2" w14:textId="7B21FF59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0F5C9816" w14:textId="09DF2A35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09+465</w:t>
            </w:r>
          </w:p>
        </w:tc>
        <w:tc>
          <w:tcPr>
            <w:tcW w:w="992" w:type="dxa"/>
          </w:tcPr>
          <w:p w14:paraId="197249DE" w14:textId="27374B9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276" w:type="dxa"/>
          </w:tcPr>
          <w:p w14:paraId="08D558E9" w14:textId="5C5356E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Regular Cox models; Parametric censored regression models; Random survival forests; Boosting concordance index;</w:t>
            </w:r>
          </w:p>
        </w:tc>
        <w:tc>
          <w:tcPr>
            <w:tcW w:w="1134" w:type="dxa"/>
          </w:tcPr>
          <w:p w14:paraId="6A30597A" w14:textId="0F889AF1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</w:t>
            </w:r>
            <w:bookmarkStart w:id="28" w:name="OLE_LINK58"/>
            <w:bookmarkStart w:id="29" w:name="OLE_LINK59"/>
            <w:r w:rsidRPr="00533BCB">
              <w:rPr>
                <w:rFonts w:ascii="Times New Roman" w:hAnsi="Times New Roman" w:cs="Times New Roman"/>
                <w:color w:val="000000" w:themeColor="text1"/>
              </w:rPr>
              <w:t xml:space="preserve"> and graph</w:t>
            </w:r>
            <w:bookmarkEnd w:id="28"/>
            <w:bookmarkEnd w:id="29"/>
          </w:p>
        </w:tc>
        <w:tc>
          <w:tcPr>
            <w:tcW w:w="1276" w:type="dxa"/>
          </w:tcPr>
          <w:p w14:paraId="20DD04F8" w14:textId="2D645AA0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</w:tr>
      <w:tr w:rsidR="00533BCB" w:rsidRPr="00533BCB" w14:paraId="5B2A9434" w14:textId="77777777" w:rsidTr="00466E6A">
        <w:trPr>
          <w:trHeight w:val="665"/>
        </w:trPr>
        <w:tc>
          <w:tcPr>
            <w:tcW w:w="1276" w:type="dxa"/>
          </w:tcPr>
          <w:p w14:paraId="0E7DA94E" w14:textId="245739B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Fu,2018</w:t>
            </w:r>
          </w:p>
        </w:tc>
        <w:tc>
          <w:tcPr>
            <w:tcW w:w="1134" w:type="dxa"/>
          </w:tcPr>
          <w:p w14:paraId="05D4D63A" w14:textId="29F2F97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695A0C32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512B2E16" w14:textId="3E92C78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 xml:space="preserve">Where outliers are evident, necessary information is missing, or data inconsistencies are occurred in the raw </w:t>
            </w:r>
            <w:r w:rsidRPr="00533BCB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lastRenderedPageBreak/>
              <w:t>data, corrections</w:t>
            </w: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533BCB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>are made by rechecking and revisiting patients by telephone.</w:t>
            </w:r>
          </w:p>
        </w:tc>
        <w:tc>
          <w:tcPr>
            <w:tcW w:w="1418" w:type="dxa"/>
          </w:tcPr>
          <w:p w14:paraId="0093D29F" w14:textId="1FFE9A4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No</w:t>
            </w:r>
          </w:p>
        </w:tc>
        <w:tc>
          <w:tcPr>
            <w:tcW w:w="1276" w:type="dxa"/>
          </w:tcPr>
          <w:p w14:paraId="4203BBF5" w14:textId="05719420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714C4C8A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244E8790" w14:textId="17213DD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EFS, SFS</w:t>
            </w:r>
          </w:p>
        </w:tc>
        <w:tc>
          <w:tcPr>
            <w:tcW w:w="1134" w:type="dxa"/>
          </w:tcPr>
          <w:p w14:paraId="73B37148" w14:textId="714D8C8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59" w:type="dxa"/>
          </w:tcPr>
          <w:p w14:paraId="460DCC6B" w14:textId="471454A8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81+4065</w:t>
            </w:r>
          </w:p>
        </w:tc>
        <w:tc>
          <w:tcPr>
            <w:tcW w:w="992" w:type="dxa"/>
          </w:tcPr>
          <w:p w14:paraId="1A68090E" w14:textId="72008D91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276" w:type="dxa"/>
          </w:tcPr>
          <w:p w14:paraId="24300BF2" w14:textId="4307C37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Supervised principal components regression</w:t>
            </w:r>
          </w:p>
        </w:tc>
        <w:tc>
          <w:tcPr>
            <w:tcW w:w="1134" w:type="dxa"/>
          </w:tcPr>
          <w:p w14:paraId="6246FCAF" w14:textId="38101D2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 and graph</w:t>
            </w:r>
          </w:p>
        </w:tc>
        <w:tc>
          <w:tcPr>
            <w:tcW w:w="1276" w:type="dxa"/>
          </w:tcPr>
          <w:p w14:paraId="5858A123" w14:textId="5D3C30F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</w:tr>
      <w:tr w:rsidR="00533BCB" w:rsidRPr="00533BCB" w14:paraId="6C13F3E9" w14:textId="5A146161" w:rsidTr="00466E6A">
        <w:trPr>
          <w:trHeight w:val="665"/>
        </w:trPr>
        <w:tc>
          <w:tcPr>
            <w:tcW w:w="1276" w:type="dxa"/>
          </w:tcPr>
          <w:p w14:paraId="6007FAAA" w14:textId="135D051F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Lu,2019</w:t>
            </w:r>
          </w:p>
        </w:tc>
        <w:tc>
          <w:tcPr>
            <w:tcW w:w="1134" w:type="dxa"/>
          </w:tcPr>
          <w:p w14:paraId="794843F7" w14:textId="668EB040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32D8A325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6464529D" w14:textId="69C89489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>The features with more than half of missing records, and the data with a large portion of missing data for selected features was removed.</w:t>
            </w:r>
          </w:p>
        </w:tc>
        <w:tc>
          <w:tcPr>
            <w:tcW w:w="1418" w:type="dxa"/>
          </w:tcPr>
          <w:p w14:paraId="77C242D9" w14:textId="045D064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5599FD12" w14:textId="0FF22DA6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0F8E6D8D" w14:textId="65E35DA6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660D7976" w14:textId="512B019E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231B6F1F" w14:textId="5162F364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6716+5991</w:t>
            </w:r>
          </w:p>
        </w:tc>
        <w:tc>
          <w:tcPr>
            <w:tcW w:w="992" w:type="dxa"/>
          </w:tcPr>
          <w:p w14:paraId="1EFB88E3" w14:textId="6E43337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276" w:type="dxa"/>
          </w:tcPr>
          <w:p w14:paraId="245D8B2E" w14:textId="02D2F5DA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Gradient Boosting; RF; SVM; ANN</w:t>
            </w:r>
          </w:p>
        </w:tc>
        <w:tc>
          <w:tcPr>
            <w:tcW w:w="1134" w:type="dxa"/>
          </w:tcPr>
          <w:p w14:paraId="11F019D4" w14:textId="5682D16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</w:t>
            </w:r>
          </w:p>
        </w:tc>
        <w:tc>
          <w:tcPr>
            <w:tcW w:w="1276" w:type="dxa"/>
          </w:tcPr>
          <w:p w14:paraId="5AE8AFEC" w14:textId="1EED8A65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0" w:name="OLE_LINK64"/>
            <w:bookmarkStart w:id="31" w:name="OLE_LINK65"/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  <w:bookmarkEnd w:id="30"/>
            <w:bookmarkEnd w:id="31"/>
          </w:p>
        </w:tc>
      </w:tr>
      <w:tr w:rsidR="00533BCB" w:rsidRPr="00533BCB" w14:paraId="03F4D980" w14:textId="2BB1E5A0" w:rsidTr="00466E6A">
        <w:trPr>
          <w:trHeight w:val="665"/>
        </w:trPr>
        <w:tc>
          <w:tcPr>
            <w:tcW w:w="1276" w:type="dxa"/>
          </w:tcPr>
          <w:p w14:paraId="548112AD" w14:textId="1E48D475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Abdikenov,2019</w:t>
            </w:r>
          </w:p>
        </w:tc>
        <w:tc>
          <w:tcPr>
            <w:tcW w:w="1134" w:type="dxa"/>
          </w:tcPr>
          <w:p w14:paraId="4C8FB29B" w14:textId="16A8E489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21" w:type="dxa"/>
          </w:tcPr>
          <w:p w14:paraId="3FC3D287" w14:textId="3CF0FFB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418" w:type="dxa"/>
          </w:tcPr>
          <w:p w14:paraId="5670664D" w14:textId="0D9C1A01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40F1F7C4" w14:textId="6F6BE18A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1DBB0008" w14:textId="20808052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29FD06FA" w14:textId="0F08C9C1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29F15612" w14:textId="5C202FB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6087+283715</w:t>
            </w:r>
          </w:p>
        </w:tc>
        <w:tc>
          <w:tcPr>
            <w:tcW w:w="992" w:type="dxa"/>
          </w:tcPr>
          <w:p w14:paraId="6A02692B" w14:textId="6E82C5F6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276" w:type="dxa"/>
          </w:tcPr>
          <w:p w14:paraId="2E853F13" w14:textId="777262A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Gradient Boosting; DT framework; SVM; RF; Adaboost; Cox Regression</w:t>
            </w:r>
          </w:p>
        </w:tc>
        <w:tc>
          <w:tcPr>
            <w:tcW w:w="1134" w:type="dxa"/>
          </w:tcPr>
          <w:p w14:paraId="17069ECC" w14:textId="00ADCD3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 and graph</w:t>
            </w:r>
          </w:p>
        </w:tc>
        <w:tc>
          <w:tcPr>
            <w:tcW w:w="1276" w:type="dxa"/>
          </w:tcPr>
          <w:p w14:paraId="62C2EC63" w14:textId="7DF56CC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TensorFlow</w:t>
            </w:r>
          </w:p>
        </w:tc>
      </w:tr>
      <w:tr w:rsidR="00533BCB" w:rsidRPr="00533BCB" w14:paraId="0BD53C4D" w14:textId="6AF373D2" w:rsidTr="00466E6A">
        <w:trPr>
          <w:trHeight w:val="665"/>
        </w:trPr>
        <w:tc>
          <w:tcPr>
            <w:tcW w:w="1276" w:type="dxa"/>
          </w:tcPr>
          <w:p w14:paraId="6348AA16" w14:textId="2AEFC2DB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Kalafi,2019</w:t>
            </w:r>
          </w:p>
        </w:tc>
        <w:tc>
          <w:tcPr>
            <w:tcW w:w="1134" w:type="dxa"/>
          </w:tcPr>
          <w:p w14:paraId="4839A3F8" w14:textId="7676AFB2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16D80529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73C70839" w14:textId="4E49E6DF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>All patients with missing values were</w:t>
            </w:r>
          </w:p>
          <w:p w14:paraId="66543BAE" w14:textId="0E317832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>removed.</w:t>
            </w:r>
          </w:p>
        </w:tc>
        <w:tc>
          <w:tcPr>
            <w:tcW w:w="1418" w:type="dxa"/>
          </w:tcPr>
          <w:p w14:paraId="48827334" w14:textId="2F0C238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190BC839" w14:textId="760EB328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740CE608" w14:textId="68830263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2DE1AB02" w14:textId="58B57109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0002E544" w14:textId="59D4AC3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451+2451</w:t>
            </w:r>
          </w:p>
        </w:tc>
        <w:tc>
          <w:tcPr>
            <w:tcW w:w="992" w:type="dxa"/>
          </w:tcPr>
          <w:p w14:paraId="2B5E1181" w14:textId="2A7FB301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276" w:type="dxa"/>
          </w:tcPr>
          <w:p w14:paraId="26DB6034" w14:textId="7AC2A670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 xml:space="preserve">Genetic algorithm-based online gradient; Online Sequential Extreme Learning Machine; Online Adaptive Boosting with the </w:t>
            </w:r>
            <w:r w:rsidRPr="00533BCB">
              <w:rPr>
                <w:rFonts w:ascii="Times New Roman" w:hAnsi="Times New Roman" w:cs="Times New Roman"/>
              </w:rPr>
              <w:lastRenderedPageBreak/>
              <w:t>Adaptive Linear Regressor; Online Gradient Boosting with the Adaptive Linear Regressor; Online linear regressor; AdaBoost; SVM; MLP</w:t>
            </w:r>
          </w:p>
        </w:tc>
        <w:tc>
          <w:tcPr>
            <w:tcW w:w="1134" w:type="dxa"/>
          </w:tcPr>
          <w:p w14:paraId="3F5606A3" w14:textId="66F9473A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lastRenderedPageBreak/>
              <w:t>Formula and graph</w:t>
            </w:r>
          </w:p>
        </w:tc>
        <w:tc>
          <w:tcPr>
            <w:tcW w:w="1276" w:type="dxa"/>
          </w:tcPr>
          <w:p w14:paraId="18AF21AC" w14:textId="7E3B807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Python Scikit-learn</w:t>
            </w:r>
          </w:p>
        </w:tc>
      </w:tr>
      <w:tr w:rsidR="00533BCB" w:rsidRPr="00533BCB" w14:paraId="21C6727A" w14:textId="11AB89FF" w:rsidTr="00466E6A">
        <w:trPr>
          <w:trHeight w:val="665"/>
        </w:trPr>
        <w:tc>
          <w:tcPr>
            <w:tcW w:w="1276" w:type="dxa"/>
          </w:tcPr>
          <w:p w14:paraId="0E76FE83" w14:textId="35DCAAC4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Shouket,2019</w:t>
            </w:r>
          </w:p>
        </w:tc>
        <w:tc>
          <w:tcPr>
            <w:tcW w:w="1134" w:type="dxa"/>
          </w:tcPr>
          <w:p w14:paraId="6A25853D" w14:textId="7C32D18C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21" w:type="dxa"/>
          </w:tcPr>
          <w:p w14:paraId="3C7576DD" w14:textId="6893E932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418" w:type="dxa"/>
          </w:tcPr>
          <w:p w14:paraId="0D3D7766" w14:textId="262DF9B8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015DBFE0" w14:textId="277BCE66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Over sampled</w:t>
            </w:r>
          </w:p>
        </w:tc>
        <w:tc>
          <w:tcPr>
            <w:tcW w:w="1276" w:type="dxa"/>
          </w:tcPr>
          <w:p w14:paraId="187D0CB5" w14:textId="592789A1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105D3288" w14:textId="78AD95CD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6268366A" w14:textId="082DE469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4EDFC785" w14:textId="77777777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-year survival:190+10;</w:t>
            </w:r>
          </w:p>
          <w:p w14:paraId="55B9383B" w14:textId="79F617B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-year DFS:164+36</w:t>
            </w:r>
          </w:p>
        </w:tc>
        <w:tc>
          <w:tcPr>
            <w:tcW w:w="992" w:type="dxa"/>
          </w:tcPr>
          <w:p w14:paraId="668B8E4F" w14:textId="0A22022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276" w:type="dxa"/>
          </w:tcPr>
          <w:p w14:paraId="17D465FE" w14:textId="526376F4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DNN; LR; SVM; RF; Gradient Boosting</w:t>
            </w:r>
          </w:p>
        </w:tc>
        <w:tc>
          <w:tcPr>
            <w:tcW w:w="1134" w:type="dxa"/>
          </w:tcPr>
          <w:p w14:paraId="386F9C80" w14:textId="3B6AC5E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Graph</w:t>
            </w:r>
          </w:p>
        </w:tc>
        <w:tc>
          <w:tcPr>
            <w:tcW w:w="1276" w:type="dxa"/>
          </w:tcPr>
          <w:p w14:paraId="7CD9AC30" w14:textId="43A206A3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</w:tr>
      <w:tr w:rsidR="00533BCB" w:rsidRPr="00533BCB" w14:paraId="05CEFC94" w14:textId="45AFA240" w:rsidTr="00466E6A">
        <w:trPr>
          <w:trHeight w:val="665"/>
        </w:trPr>
        <w:tc>
          <w:tcPr>
            <w:tcW w:w="1276" w:type="dxa"/>
          </w:tcPr>
          <w:p w14:paraId="55226980" w14:textId="464B75EE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Ganggayah,2019</w:t>
            </w:r>
          </w:p>
        </w:tc>
        <w:tc>
          <w:tcPr>
            <w:tcW w:w="1134" w:type="dxa"/>
          </w:tcPr>
          <w:p w14:paraId="4DEA9F00" w14:textId="0D2C144C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3CE2B1D2" w14:textId="40C347F0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418" w:type="dxa"/>
          </w:tcPr>
          <w:p w14:paraId="5FCC9190" w14:textId="1DC7541B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78FD8282" w14:textId="5DF8D27C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49423943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30849BCE" w14:textId="1F77657D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hreshold-based pre-selection method and clustered.</w:t>
            </w:r>
          </w:p>
        </w:tc>
        <w:tc>
          <w:tcPr>
            <w:tcW w:w="1134" w:type="dxa"/>
          </w:tcPr>
          <w:p w14:paraId="484D6B83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6A59FAEF" w14:textId="59CF0480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Adopting the threshold-based pre-selection method. All data and clustered datasets were used for feature </w:t>
            </w: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selection.</w:t>
            </w:r>
          </w:p>
        </w:tc>
        <w:tc>
          <w:tcPr>
            <w:tcW w:w="1559" w:type="dxa"/>
          </w:tcPr>
          <w:p w14:paraId="02A8B61D" w14:textId="70F90F50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5614+2452</w:t>
            </w:r>
          </w:p>
        </w:tc>
        <w:tc>
          <w:tcPr>
            <w:tcW w:w="992" w:type="dxa"/>
          </w:tcPr>
          <w:p w14:paraId="1CDB1433" w14:textId="3DAF219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276" w:type="dxa"/>
          </w:tcPr>
          <w:p w14:paraId="645101E3" w14:textId="7AF2FD9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SVM; RF; DT; MLP</w:t>
            </w:r>
          </w:p>
        </w:tc>
        <w:tc>
          <w:tcPr>
            <w:tcW w:w="1134" w:type="dxa"/>
          </w:tcPr>
          <w:p w14:paraId="4CC66CCD" w14:textId="543F01F5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Graph</w:t>
            </w:r>
          </w:p>
        </w:tc>
        <w:tc>
          <w:tcPr>
            <w:tcW w:w="1276" w:type="dxa"/>
          </w:tcPr>
          <w:p w14:paraId="7DF051FB" w14:textId="2E23FF2B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R, Python</w:t>
            </w:r>
          </w:p>
        </w:tc>
      </w:tr>
      <w:tr w:rsidR="00533BCB" w:rsidRPr="00533BCB" w14:paraId="43AA7230" w14:textId="2DF03D72" w:rsidTr="00466E6A">
        <w:trPr>
          <w:trHeight w:val="665"/>
        </w:trPr>
        <w:tc>
          <w:tcPr>
            <w:tcW w:w="1276" w:type="dxa"/>
          </w:tcPr>
          <w:p w14:paraId="4EB37A26" w14:textId="155A9B3B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Simsek,2020</w:t>
            </w:r>
          </w:p>
        </w:tc>
        <w:tc>
          <w:tcPr>
            <w:tcW w:w="1134" w:type="dxa"/>
          </w:tcPr>
          <w:p w14:paraId="684A5836" w14:textId="1F42783B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0726F500" w14:textId="2375B4E9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418" w:type="dxa"/>
          </w:tcPr>
          <w:p w14:paraId="45B90415" w14:textId="4E5D5E6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7C91AB42" w14:textId="3B0B4603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RUS, SMOTE</w:t>
            </w:r>
          </w:p>
        </w:tc>
        <w:tc>
          <w:tcPr>
            <w:tcW w:w="1276" w:type="dxa"/>
          </w:tcPr>
          <w:p w14:paraId="52F6F8CC" w14:textId="17BE1E50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37EA8847" w14:textId="6FCE30B6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67B38F7C" w14:textId="1E8D906E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GA, LASSO</w:t>
            </w:r>
          </w:p>
        </w:tc>
        <w:tc>
          <w:tcPr>
            <w:tcW w:w="1134" w:type="dxa"/>
          </w:tcPr>
          <w:p w14:paraId="6E947F08" w14:textId="02A75B26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59" w:type="dxa"/>
          </w:tcPr>
          <w:p w14:paraId="2815E7B1" w14:textId="6A1CD7B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-year:52886+886;</w:t>
            </w: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br/>
              <w:t>5-year:46724+7028;</w:t>
            </w: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br/>
              <w:t>10-year:42965+10787.</w:t>
            </w:r>
          </w:p>
        </w:tc>
        <w:tc>
          <w:tcPr>
            <w:tcW w:w="992" w:type="dxa"/>
          </w:tcPr>
          <w:p w14:paraId="48C15A3D" w14:textId="3C01B1F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276" w:type="dxa"/>
          </w:tcPr>
          <w:p w14:paraId="5A70F96E" w14:textId="1A20BED6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Naive Bayes; DT J48; SVM; RF; AdaBoost; JRip</w:t>
            </w:r>
          </w:p>
        </w:tc>
        <w:tc>
          <w:tcPr>
            <w:tcW w:w="1134" w:type="dxa"/>
          </w:tcPr>
          <w:p w14:paraId="734FCE7A" w14:textId="28E391A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 and graph</w:t>
            </w:r>
          </w:p>
        </w:tc>
        <w:tc>
          <w:tcPr>
            <w:tcW w:w="1276" w:type="dxa"/>
          </w:tcPr>
          <w:p w14:paraId="74721734" w14:textId="47134D0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</w:tr>
      <w:tr w:rsidR="00533BCB" w:rsidRPr="00533BCB" w14:paraId="55877BAE" w14:textId="57F10918" w:rsidTr="00466E6A">
        <w:trPr>
          <w:trHeight w:val="665"/>
        </w:trPr>
        <w:tc>
          <w:tcPr>
            <w:tcW w:w="1276" w:type="dxa"/>
          </w:tcPr>
          <w:p w14:paraId="7CEB68FC" w14:textId="747E7561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Salehi,2020</w:t>
            </w:r>
          </w:p>
        </w:tc>
        <w:tc>
          <w:tcPr>
            <w:tcW w:w="1134" w:type="dxa"/>
          </w:tcPr>
          <w:p w14:paraId="7E2636B3" w14:textId="4C7A7CF8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2D95ADA0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1B0D5C8D" w14:textId="2DC17C56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>those features having more than 50% of missing values and those features with an equal value in more than 90% of records (such as gender, because more than 98% of data are related to females) were removed. In addition, those records which had missing values in the main features, such as stage, were removed.</w:t>
            </w:r>
          </w:p>
        </w:tc>
        <w:tc>
          <w:tcPr>
            <w:tcW w:w="1418" w:type="dxa"/>
          </w:tcPr>
          <w:p w14:paraId="6AA459DF" w14:textId="42AFA6A3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11683A75" w14:textId="51B2CE64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669742F7" w14:textId="65B1B3B4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53F0DADE" w14:textId="78975A96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4A0AC78A" w14:textId="6F8BA59F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8324+22930</w:t>
            </w:r>
          </w:p>
        </w:tc>
        <w:tc>
          <w:tcPr>
            <w:tcW w:w="992" w:type="dxa"/>
          </w:tcPr>
          <w:p w14:paraId="3A254B80" w14:textId="6B662E4A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276" w:type="dxa"/>
          </w:tcPr>
          <w:p w14:paraId="053E3B01" w14:textId="11A6141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DT (rpart); RF; NN; XGboost; LR; SVM</w:t>
            </w:r>
          </w:p>
        </w:tc>
        <w:tc>
          <w:tcPr>
            <w:tcW w:w="1134" w:type="dxa"/>
          </w:tcPr>
          <w:p w14:paraId="40E70CAF" w14:textId="6C59789E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 and graph</w:t>
            </w:r>
          </w:p>
        </w:tc>
        <w:tc>
          <w:tcPr>
            <w:tcW w:w="1276" w:type="dxa"/>
          </w:tcPr>
          <w:p w14:paraId="54F6CA70" w14:textId="6632C04D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</w:tr>
      <w:tr w:rsidR="00533BCB" w:rsidRPr="00533BCB" w14:paraId="002993D2" w14:textId="1AC11A09" w:rsidTr="00466E6A">
        <w:trPr>
          <w:trHeight w:val="665"/>
        </w:trPr>
        <w:tc>
          <w:tcPr>
            <w:tcW w:w="1276" w:type="dxa"/>
          </w:tcPr>
          <w:p w14:paraId="49A09B3A" w14:textId="27E33106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Tang,2020</w:t>
            </w:r>
          </w:p>
        </w:tc>
        <w:tc>
          <w:tcPr>
            <w:tcW w:w="1134" w:type="dxa"/>
          </w:tcPr>
          <w:p w14:paraId="29D11F49" w14:textId="76E5761D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21" w:type="dxa"/>
          </w:tcPr>
          <w:p w14:paraId="56A9FD9F" w14:textId="4AEA9761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418" w:type="dxa"/>
          </w:tcPr>
          <w:p w14:paraId="0D576462" w14:textId="7777777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  <w:p w14:paraId="5273AF40" w14:textId="0A8A652B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>min–max normalization rule; GABC algorithm</w:t>
            </w:r>
          </w:p>
        </w:tc>
        <w:tc>
          <w:tcPr>
            <w:tcW w:w="1276" w:type="dxa"/>
          </w:tcPr>
          <w:p w14:paraId="1D950F22" w14:textId="700BD82D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7A723F0D" w14:textId="51595A1F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0BE9BC4E" w14:textId="04333764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02CB151D" w14:textId="5B5DBC6C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992" w:type="dxa"/>
          </w:tcPr>
          <w:p w14:paraId="5C73DC30" w14:textId="1A95E050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6" w:type="dxa"/>
          </w:tcPr>
          <w:p w14:paraId="6C7066A7" w14:textId="5D8F04FC" w:rsidR="00533BCB" w:rsidRPr="00533BCB" w:rsidRDefault="00533BCB" w:rsidP="00533BC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ANN; LR</w:t>
            </w:r>
          </w:p>
        </w:tc>
        <w:tc>
          <w:tcPr>
            <w:tcW w:w="1134" w:type="dxa"/>
          </w:tcPr>
          <w:p w14:paraId="449B4DB4" w14:textId="0C7B4AA1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Formula and graph</w:t>
            </w:r>
          </w:p>
        </w:tc>
        <w:tc>
          <w:tcPr>
            <w:tcW w:w="1276" w:type="dxa"/>
          </w:tcPr>
          <w:p w14:paraId="7D107B98" w14:textId="3AB80092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</w:tr>
      <w:tr w:rsidR="00533BCB" w:rsidRPr="00533BCB" w14:paraId="56339D21" w14:textId="7C627C7D" w:rsidTr="00466E6A">
        <w:trPr>
          <w:trHeight w:val="665"/>
        </w:trPr>
        <w:tc>
          <w:tcPr>
            <w:tcW w:w="1276" w:type="dxa"/>
          </w:tcPr>
          <w:p w14:paraId="56188F51" w14:textId="1506AB65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Hussain,2020</w:t>
            </w:r>
          </w:p>
        </w:tc>
        <w:tc>
          <w:tcPr>
            <w:tcW w:w="1134" w:type="dxa"/>
          </w:tcPr>
          <w:p w14:paraId="170F842F" w14:textId="662359E4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1" w:type="dxa"/>
          </w:tcPr>
          <w:p w14:paraId="494EB745" w14:textId="3FBC6B98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418" w:type="dxa"/>
          </w:tcPr>
          <w:p w14:paraId="6BD9B4BF" w14:textId="34FFB2C4" w:rsidR="00533BCB" w:rsidRPr="00533BCB" w:rsidRDefault="00533BCB" w:rsidP="00533BCB">
            <w:pPr>
              <w:jc w:val="left"/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6" w:type="dxa"/>
          </w:tcPr>
          <w:p w14:paraId="03DAE832" w14:textId="39714CAB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000A82C9" w14:textId="7032E137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</w:tcPr>
          <w:p w14:paraId="2E480A79" w14:textId="1F00D7FB" w:rsidR="00533BCB" w:rsidRPr="00533BCB" w:rsidRDefault="00533BCB" w:rsidP="00533BC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59" w:type="dxa"/>
          </w:tcPr>
          <w:p w14:paraId="4237A68F" w14:textId="36125839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992" w:type="dxa"/>
          </w:tcPr>
          <w:p w14:paraId="32E6081E" w14:textId="43F5A7EA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276" w:type="dxa"/>
          </w:tcPr>
          <w:p w14:paraId="55009150" w14:textId="065E5C66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</w:rPr>
              <w:t>MLP; MLP-experts; MLP stacked generalization</w:t>
            </w:r>
          </w:p>
        </w:tc>
        <w:tc>
          <w:tcPr>
            <w:tcW w:w="1134" w:type="dxa"/>
          </w:tcPr>
          <w:p w14:paraId="59AAD07C" w14:textId="09BC5347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</w:rPr>
              <w:t>Graph</w:t>
            </w:r>
          </w:p>
        </w:tc>
        <w:tc>
          <w:tcPr>
            <w:tcW w:w="1276" w:type="dxa"/>
          </w:tcPr>
          <w:p w14:paraId="694EB46E" w14:textId="091D7215" w:rsidR="00533BCB" w:rsidRPr="00533BCB" w:rsidRDefault="00533BCB" w:rsidP="00533B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3BCB">
              <w:rPr>
                <w:rFonts w:ascii="Times New Roman" w:hAnsi="Times New Roman" w:cs="Times New Roman"/>
                <w:color w:val="000000" w:themeColor="text1"/>
                <w:szCs w:val="21"/>
              </w:rPr>
              <w:t>SAS</w:t>
            </w:r>
          </w:p>
        </w:tc>
      </w:tr>
    </w:tbl>
    <w:bookmarkEnd w:id="2"/>
    <w:p w14:paraId="1BD16EE2" w14:textId="77CE46CB" w:rsidR="009D6474" w:rsidRPr="00466E6A" w:rsidRDefault="001161B2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66E6A">
        <w:rPr>
          <w:rFonts w:ascii="Times New Roman" w:hAnsi="Times New Roman" w:cs="Times New Roman"/>
          <w:color w:val="000000" w:themeColor="text1"/>
          <w:szCs w:val="21"/>
        </w:rPr>
        <w:t xml:space="preserve">Abbreviation: </w:t>
      </w:r>
      <w:bookmarkStart w:id="32" w:name="OLE_LINK17"/>
      <w:bookmarkStart w:id="33" w:name="OLE_LINK18"/>
      <w:r w:rsidRPr="00466E6A">
        <w:rPr>
          <w:rFonts w:ascii="Times New Roman" w:hAnsi="Times New Roman" w:cs="Times New Roman"/>
          <w:color w:val="000000" w:themeColor="text1"/>
          <w:szCs w:val="21"/>
        </w:rPr>
        <w:t>ANN=artificial neural network</w:t>
      </w:r>
      <w:bookmarkEnd w:id="32"/>
      <w:bookmarkEnd w:id="33"/>
      <w:r w:rsidRPr="00466E6A">
        <w:rPr>
          <w:rFonts w:ascii="Times New Roman" w:hAnsi="Times New Roman" w:cs="Times New Roman"/>
          <w:color w:val="000000" w:themeColor="text1"/>
          <w:szCs w:val="21"/>
        </w:rPr>
        <w:t>; DT=decision trees; LR=logistic regression; MLP=multi-layer perceptron; KNN=K-nearest neighbors; SVM=support vector machines;</w:t>
      </w:r>
      <w:r w:rsidR="00EB2471" w:rsidRPr="00466E6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66E6A">
        <w:rPr>
          <w:rFonts w:ascii="Times New Roman" w:hAnsi="Times New Roman" w:cs="Times New Roman"/>
          <w:color w:val="000000" w:themeColor="text1"/>
          <w:szCs w:val="21"/>
        </w:rPr>
        <w:t xml:space="preserve">RF=random forest; DNN=deep neural network; </w:t>
      </w:r>
      <w:bookmarkStart w:id="34" w:name="_Hlk60602565"/>
      <w:r w:rsidR="008D7990" w:rsidRPr="00466E6A">
        <w:rPr>
          <w:rFonts w:ascii="Times New Roman" w:hAnsi="Times New Roman" w:cs="Times New Roman"/>
          <w:color w:val="000000" w:themeColor="text1"/>
          <w:szCs w:val="21"/>
        </w:rPr>
        <w:t xml:space="preserve">SMOTE=Synthetic minority over-sampling technique; CSC=cost-sensitive classifier technique; </w:t>
      </w:r>
      <w:r w:rsidR="00EA38A2" w:rsidRPr="00466E6A">
        <w:rPr>
          <w:rFonts w:ascii="Times New Roman" w:hAnsi="Times New Roman" w:cs="Times New Roman"/>
          <w:color w:val="000000" w:themeColor="text1"/>
          <w:szCs w:val="21"/>
        </w:rPr>
        <w:t>PSO</w:t>
      </w:r>
      <w:r w:rsidR="00DB57DE">
        <w:rPr>
          <w:rFonts w:ascii="Times New Roman" w:hAnsi="Times New Roman" w:cs="Times New Roman"/>
          <w:color w:val="000000" w:themeColor="text1"/>
          <w:szCs w:val="21"/>
        </w:rPr>
        <w:t>=</w:t>
      </w:r>
      <w:r w:rsidR="00EA38A2" w:rsidRPr="00466E6A">
        <w:rPr>
          <w:rFonts w:ascii="Times New Roman" w:hAnsi="Times New Roman" w:cs="Times New Roman"/>
          <w:color w:val="000000" w:themeColor="text1"/>
          <w:szCs w:val="21"/>
        </w:rPr>
        <w:t>particle swarm optimization</w:t>
      </w:r>
      <w:bookmarkEnd w:id="34"/>
      <w:r w:rsidR="00EA38A2" w:rsidRPr="00466E6A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782E7A" w:rsidRPr="00466E6A">
        <w:rPr>
          <w:rFonts w:ascii="Times New Roman" w:hAnsi="Times New Roman" w:cs="Times New Roman"/>
          <w:color w:val="000000" w:themeColor="text1"/>
          <w:szCs w:val="21"/>
        </w:rPr>
        <w:t>M</w:t>
      </w:r>
      <w:r w:rsidR="00B42004" w:rsidRPr="00466E6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82E7A" w:rsidRPr="00466E6A">
        <w:rPr>
          <w:rFonts w:ascii="Times New Roman" w:hAnsi="Times New Roman" w:cs="Times New Roman"/>
          <w:color w:val="000000" w:themeColor="text1"/>
          <w:szCs w:val="21"/>
        </w:rPr>
        <w:t>imp=mean/mode imputation</w:t>
      </w:r>
      <w:r w:rsidR="00F86F97" w:rsidRPr="00466E6A">
        <w:rPr>
          <w:rFonts w:ascii="Times New Roman" w:hAnsi="Times New Roman" w:cs="Times New Roman"/>
          <w:color w:val="000000" w:themeColor="text1"/>
          <w:szCs w:val="21"/>
        </w:rPr>
        <w:t>;</w:t>
      </w:r>
      <w:r w:rsidR="00782E7A" w:rsidRPr="00466E6A">
        <w:rPr>
          <w:rFonts w:ascii="Times New Roman" w:hAnsi="Times New Roman" w:cs="Times New Roman"/>
          <w:color w:val="000000" w:themeColor="text1"/>
          <w:szCs w:val="21"/>
        </w:rPr>
        <w:t xml:space="preserve"> EM</w:t>
      </w:r>
      <w:r w:rsidR="00B42004" w:rsidRPr="00466E6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82E7A" w:rsidRPr="00466E6A">
        <w:rPr>
          <w:rFonts w:ascii="Times New Roman" w:hAnsi="Times New Roman" w:cs="Times New Roman"/>
          <w:color w:val="000000" w:themeColor="text1"/>
          <w:szCs w:val="21"/>
        </w:rPr>
        <w:t>imp=Expectation-Maximization imputation</w:t>
      </w:r>
      <w:r w:rsidR="00F86F97" w:rsidRPr="00466E6A">
        <w:rPr>
          <w:rFonts w:ascii="Times New Roman" w:hAnsi="Times New Roman" w:cs="Times New Roman"/>
          <w:color w:val="000000" w:themeColor="text1"/>
          <w:szCs w:val="21"/>
        </w:rPr>
        <w:t>;</w:t>
      </w:r>
      <w:r w:rsidR="00782E7A" w:rsidRPr="00466E6A">
        <w:rPr>
          <w:rFonts w:ascii="Times New Roman" w:hAnsi="Times New Roman" w:cs="Times New Roman"/>
          <w:color w:val="000000" w:themeColor="text1"/>
          <w:szCs w:val="21"/>
        </w:rPr>
        <w:t xml:space="preserve"> KNN</w:t>
      </w:r>
      <w:r w:rsidR="00B42004" w:rsidRPr="00466E6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82E7A" w:rsidRPr="00466E6A">
        <w:rPr>
          <w:rFonts w:ascii="Times New Roman" w:hAnsi="Times New Roman" w:cs="Times New Roman"/>
          <w:color w:val="000000" w:themeColor="text1"/>
          <w:szCs w:val="21"/>
        </w:rPr>
        <w:t>imp=KNN imputation</w:t>
      </w:r>
      <w:r w:rsidR="00F86F97" w:rsidRPr="00466E6A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AE1E62" w:rsidRPr="00466E6A">
        <w:rPr>
          <w:rFonts w:ascii="Times New Roman" w:hAnsi="Times New Roman" w:cs="Times New Roman"/>
          <w:color w:val="000000" w:themeColor="text1"/>
          <w:szCs w:val="21"/>
        </w:rPr>
        <w:t xml:space="preserve">MI=multiple imputation; </w:t>
      </w:r>
      <w:r w:rsidR="00D03432" w:rsidRPr="00466E6A">
        <w:rPr>
          <w:rFonts w:ascii="Times New Roman" w:hAnsi="Times New Roman" w:cs="Times New Roman"/>
          <w:color w:val="000000" w:themeColor="text1"/>
          <w:szCs w:val="21"/>
        </w:rPr>
        <w:t xml:space="preserve">EFS=Ensemble Feature Selection; SFS=Stratified Feature Selection; </w:t>
      </w:r>
      <w:r w:rsidR="00D85B0B" w:rsidRPr="00466E6A">
        <w:rPr>
          <w:rFonts w:ascii="Times New Roman" w:hAnsi="Times New Roman" w:cs="Times New Roman"/>
          <w:color w:val="000000" w:themeColor="text1"/>
          <w:szCs w:val="21"/>
        </w:rPr>
        <w:t xml:space="preserve">GA=Genetic algorithm, LASSO=The Least Absolute Shrinkage and Selectionator operator; </w:t>
      </w:r>
      <w:r w:rsidR="003D6BB5" w:rsidRPr="00466E6A">
        <w:rPr>
          <w:rFonts w:ascii="Times New Roman" w:hAnsi="Times New Roman" w:cs="Times New Roman"/>
          <w:color w:val="000000" w:themeColor="text1"/>
          <w:szCs w:val="21"/>
        </w:rPr>
        <w:t xml:space="preserve">RUS=random under-sampling; </w:t>
      </w:r>
      <w:r w:rsidR="00C0167E" w:rsidRPr="00466E6A">
        <w:rPr>
          <w:rFonts w:ascii="Times New Roman" w:hAnsi="Times New Roman" w:cs="Times New Roman"/>
          <w:color w:val="000000" w:themeColor="text1"/>
          <w:szCs w:val="21"/>
        </w:rPr>
        <w:t>GABC=gbest-guided artificial bee colony</w:t>
      </w:r>
      <w:r w:rsidR="00581BD4" w:rsidRPr="00466E6A">
        <w:rPr>
          <w:rFonts w:ascii="Times New Roman" w:eastAsia="DengXian" w:hAnsi="Times New Roman" w:cs="Times New Roman"/>
          <w:color w:val="000000" w:themeColor="text1"/>
          <w:szCs w:val="21"/>
        </w:rPr>
        <w:t xml:space="preserve"> </w:t>
      </w:r>
    </w:p>
    <w:sectPr w:rsidR="009D6474" w:rsidRPr="00466E6A" w:rsidSect="00637B2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4E8810" w14:textId="77777777" w:rsidR="00467DB9" w:rsidRDefault="00467DB9" w:rsidP="00637B20">
      <w:r>
        <w:separator/>
      </w:r>
    </w:p>
  </w:endnote>
  <w:endnote w:type="continuationSeparator" w:id="0">
    <w:p w14:paraId="26C44739" w14:textId="77777777" w:rsidR="00467DB9" w:rsidRDefault="00467DB9" w:rsidP="00637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636A7B" w14:textId="77777777" w:rsidR="00467DB9" w:rsidRDefault="00467DB9" w:rsidP="00637B20">
      <w:r>
        <w:separator/>
      </w:r>
    </w:p>
  </w:footnote>
  <w:footnote w:type="continuationSeparator" w:id="0">
    <w:p w14:paraId="46B40C6B" w14:textId="77777777" w:rsidR="00467DB9" w:rsidRDefault="00467DB9" w:rsidP="00637B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973020"/>
    <w:multiLevelType w:val="hybridMultilevel"/>
    <w:tmpl w:val="0B96F766"/>
    <w:lvl w:ilvl="0" w:tplc="C45EDF38">
      <w:start w:val="1"/>
      <w:numFmt w:val="decimal"/>
      <w:lvlText w:val="%1-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014FFE"/>
    <w:multiLevelType w:val="hybridMultilevel"/>
    <w:tmpl w:val="F9E69530"/>
    <w:lvl w:ilvl="0" w:tplc="5B901B6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36B4B9E"/>
    <w:multiLevelType w:val="hybridMultilevel"/>
    <w:tmpl w:val="518A741E"/>
    <w:lvl w:ilvl="0" w:tplc="08FAE41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A4615F0"/>
    <w:multiLevelType w:val="hybridMultilevel"/>
    <w:tmpl w:val="6E8A2632"/>
    <w:lvl w:ilvl="0" w:tplc="B70A84E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9D3"/>
    <w:rsid w:val="00000389"/>
    <w:rsid w:val="00012FF4"/>
    <w:rsid w:val="000143AF"/>
    <w:rsid w:val="00014DE6"/>
    <w:rsid w:val="00016FC5"/>
    <w:rsid w:val="00023B76"/>
    <w:rsid w:val="00024E46"/>
    <w:rsid w:val="000332B7"/>
    <w:rsid w:val="00034A3A"/>
    <w:rsid w:val="00035EAA"/>
    <w:rsid w:val="00036FC8"/>
    <w:rsid w:val="0005003F"/>
    <w:rsid w:val="000566FE"/>
    <w:rsid w:val="000611B2"/>
    <w:rsid w:val="00065B87"/>
    <w:rsid w:val="00066B20"/>
    <w:rsid w:val="000767D9"/>
    <w:rsid w:val="00077C25"/>
    <w:rsid w:val="0008065E"/>
    <w:rsid w:val="00083B11"/>
    <w:rsid w:val="00093B8B"/>
    <w:rsid w:val="00095D17"/>
    <w:rsid w:val="000A08F2"/>
    <w:rsid w:val="000A109C"/>
    <w:rsid w:val="000A1D58"/>
    <w:rsid w:val="000A1E5B"/>
    <w:rsid w:val="000A7CAD"/>
    <w:rsid w:val="000B788C"/>
    <w:rsid w:val="000C447F"/>
    <w:rsid w:val="000C4735"/>
    <w:rsid w:val="000D739B"/>
    <w:rsid w:val="000D7C9E"/>
    <w:rsid w:val="000E1874"/>
    <w:rsid w:val="000E3003"/>
    <w:rsid w:val="000E4915"/>
    <w:rsid w:val="000E51DA"/>
    <w:rsid w:val="00101A2A"/>
    <w:rsid w:val="00103199"/>
    <w:rsid w:val="00104BF6"/>
    <w:rsid w:val="00112979"/>
    <w:rsid w:val="0011420F"/>
    <w:rsid w:val="001161B2"/>
    <w:rsid w:val="0011750F"/>
    <w:rsid w:val="001258E2"/>
    <w:rsid w:val="00126B31"/>
    <w:rsid w:val="00134FB8"/>
    <w:rsid w:val="001365AA"/>
    <w:rsid w:val="00140218"/>
    <w:rsid w:val="00141B94"/>
    <w:rsid w:val="00141E96"/>
    <w:rsid w:val="00144AD0"/>
    <w:rsid w:val="00147781"/>
    <w:rsid w:val="00152697"/>
    <w:rsid w:val="00153C78"/>
    <w:rsid w:val="00160484"/>
    <w:rsid w:val="001705C8"/>
    <w:rsid w:val="001767C1"/>
    <w:rsid w:val="0018167E"/>
    <w:rsid w:val="0018196A"/>
    <w:rsid w:val="00181CC2"/>
    <w:rsid w:val="001820B7"/>
    <w:rsid w:val="0018738A"/>
    <w:rsid w:val="00191F9F"/>
    <w:rsid w:val="00192913"/>
    <w:rsid w:val="00195794"/>
    <w:rsid w:val="001A7194"/>
    <w:rsid w:val="001B0348"/>
    <w:rsid w:val="001B0CE1"/>
    <w:rsid w:val="001B1E30"/>
    <w:rsid w:val="001B1F09"/>
    <w:rsid w:val="001B20DA"/>
    <w:rsid w:val="001B28EC"/>
    <w:rsid w:val="001B38A9"/>
    <w:rsid w:val="001B4D38"/>
    <w:rsid w:val="001B5189"/>
    <w:rsid w:val="001D30F2"/>
    <w:rsid w:val="001D3F92"/>
    <w:rsid w:val="001E48A4"/>
    <w:rsid w:val="001F08AD"/>
    <w:rsid w:val="001F3D34"/>
    <w:rsid w:val="00205A63"/>
    <w:rsid w:val="00207DEA"/>
    <w:rsid w:val="00212F9D"/>
    <w:rsid w:val="002147E3"/>
    <w:rsid w:val="00214E94"/>
    <w:rsid w:val="00216BC7"/>
    <w:rsid w:val="00217A33"/>
    <w:rsid w:val="0022468D"/>
    <w:rsid w:val="002266DC"/>
    <w:rsid w:val="0023258D"/>
    <w:rsid w:val="002411A0"/>
    <w:rsid w:val="00246844"/>
    <w:rsid w:val="00250A31"/>
    <w:rsid w:val="002538F8"/>
    <w:rsid w:val="0026026A"/>
    <w:rsid w:val="00260FF3"/>
    <w:rsid w:val="002649F8"/>
    <w:rsid w:val="00267823"/>
    <w:rsid w:val="00270172"/>
    <w:rsid w:val="0027218E"/>
    <w:rsid w:val="00273EFC"/>
    <w:rsid w:val="002758F7"/>
    <w:rsid w:val="00277DC7"/>
    <w:rsid w:val="00281085"/>
    <w:rsid w:val="00281F23"/>
    <w:rsid w:val="0028764F"/>
    <w:rsid w:val="00292C89"/>
    <w:rsid w:val="00295A7D"/>
    <w:rsid w:val="002B23AA"/>
    <w:rsid w:val="002B4870"/>
    <w:rsid w:val="002B51A8"/>
    <w:rsid w:val="002B6AC6"/>
    <w:rsid w:val="002C2010"/>
    <w:rsid w:val="002C7714"/>
    <w:rsid w:val="002D0C46"/>
    <w:rsid w:val="002D36AA"/>
    <w:rsid w:val="002E3569"/>
    <w:rsid w:val="002E4CC0"/>
    <w:rsid w:val="002E67AB"/>
    <w:rsid w:val="002F1929"/>
    <w:rsid w:val="002F5E6C"/>
    <w:rsid w:val="002F707C"/>
    <w:rsid w:val="0030728F"/>
    <w:rsid w:val="00311CE8"/>
    <w:rsid w:val="0031210B"/>
    <w:rsid w:val="003153AD"/>
    <w:rsid w:val="003174B6"/>
    <w:rsid w:val="00320C48"/>
    <w:rsid w:val="00321B90"/>
    <w:rsid w:val="00323389"/>
    <w:rsid w:val="00326D42"/>
    <w:rsid w:val="00327753"/>
    <w:rsid w:val="00330D26"/>
    <w:rsid w:val="00330DA1"/>
    <w:rsid w:val="00333D6E"/>
    <w:rsid w:val="00341959"/>
    <w:rsid w:val="00346697"/>
    <w:rsid w:val="00354F5A"/>
    <w:rsid w:val="00357CF4"/>
    <w:rsid w:val="003613BE"/>
    <w:rsid w:val="003640EB"/>
    <w:rsid w:val="00364B08"/>
    <w:rsid w:val="003719D3"/>
    <w:rsid w:val="0037457D"/>
    <w:rsid w:val="00376C0F"/>
    <w:rsid w:val="003838EF"/>
    <w:rsid w:val="00391B25"/>
    <w:rsid w:val="0039269B"/>
    <w:rsid w:val="003934FE"/>
    <w:rsid w:val="003A0FB1"/>
    <w:rsid w:val="003A1122"/>
    <w:rsid w:val="003A5B5B"/>
    <w:rsid w:val="003B0217"/>
    <w:rsid w:val="003B0A0E"/>
    <w:rsid w:val="003B2DF6"/>
    <w:rsid w:val="003C0456"/>
    <w:rsid w:val="003C676C"/>
    <w:rsid w:val="003D1E57"/>
    <w:rsid w:val="003D5CC7"/>
    <w:rsid w:val="003D6BB5"/>
    <w:rsid w:val="003E39CB"/>
    <w:rsid w:val="003E50EB"/>
    <w:rsid w:val="003E5B7E"/>
    <w:rsid w:val="003E7056"/>
    <w:rsid w:val="003F003A"/>
    <w:rsid w:val="003F6CBD"/>
    <w:rsid w:val="0040415C"/>
    <w:rsid w:val="00410A48"/>
    <w:rsid w:val="00410DF2"/>
    <w:rsid w:val="004162D2"/>
    <w:rsid w:val="0041775E"/>
    <w:rsid w:val="00426EF8"/>
    <w:rsid w:val="004274F9"/>
    <w:rsid w:val="00430B58"/>
    <w:rsid w:val="00433A76"/>
    <w:rsid w:val="00436058"/>
    <w:rsid w:val="00437D37"/>
    <w:rsid w:val="004428D4"/>
    <w:rsid w:val="00445872"/>
    <w:rsid w:val="004523B0"/>
    <w:rsid w:val="004527DD"/>
    <w:rsid w:val="004554E8"/>
    <w:rsid w:val="00455FB3"/>
    <w:rsid w:val="00457724"/>
    <w:rsid w:val="004613C0"/>
    <w:rsid w:val="0046211D"/>
    <w:rsid w:val="00463E89"/>
    <w:rsid w:val="00465988"/>
    <w:rsid w:val="00466E6A"/>
    <w:rsid w:val="00467DB9"/>
    <w:rsid w:val="00470714"/>
    <w:rsid w:val="00471A26"/>
    <w:rsid w:val="004744C3"/>
    <w:rsid w:val="0047532C"/>
    <w:rsid w:val="004834A8"/>
    <w:rsid w:val="00486A2B"/>
    <w:rsid w:val="00487E1E"/>
    <w:rsid w:val="004A020E"/>
    <w:rsid w:val="004A5A7F"/>
    <w:rsid w:val="004B0828"/>
    <w:rsid w:val="004B6F1A"/>
    <w:rsid w:val="004D3751"/>
    <w:rsid w:val="004D5079"/>
    <w:rsid w:val="004E2339"/>
    <w:rsid w:val="004E23F9"/>
    <w:rsid w:val="004E74EA"/>
    <w:rsid w:val="004F1152"/>
    <w:rsid w:val="004F549B"/>
    <w:rsid w:val="005029BE"/>
    <w:rsid w:val="00503BFA"/>
    <w:rsid w:val="005069AA"/>
    <w:rsid w:val="00507B61"/>
    <w:rsid w:val="00510A29"/>
    <w:rsid w:val="00510FC2"/>
    <w:rsid w:val="00515C49"/>
    <w:rsid w:val="005231BC"/>
    <w:rsid w:val="00530E3D"/>
    <w:rsid w:val="00533BCB"/>
    <w:rsid w:val="00537A0B"/>
    <w:rsid w:val="005422A9"/>
    <w:rsid w:val="00545957"/>
    <w:rsid w:val="005504B8"/>
    <w:rsid w:val="0055317A"/>
    <w:rsid w:val="005546C4"/>
    <w:rsid w:val="00563B6D"/>
    <w:rsid w:val="00564582"/>
    <w:rsid w:val="00566B25"/>
    <w:rsid w:val="00573B5D"/>
    <w:rsid w:val="00581AF7"/>
    <w:rsid w:val="00581BD4"/>
    <w:rsid w:val="005912E0"/>
    <w:rsid w:val="005926F5"/>
    <w:rsid w:val="00592728"/>
    <w:rsid w:val="0059363C"/>
    <w:rsid w:val="00593E74"/>
    <w:rsid w:val="00597233"/>
    <w:rsid w:val="005A00A9"/>
    <w:rsid w:val="005A1804"/>
    <w:rsid w:val="005A4D13"/>
    <w:rsid w:val="005A6808"/>
    <w:rsid w:val="005B0ADF"/>
    <w:rsid w:val="005C1E73"/>
    <w:rsid w:val="005C4A08"/>
    <w:rsid w:val="005C4B3F"/>
    <w:rsid w:val="005C7985"/>
    <w:rsid w:val="005D0661"/>
    <w:rsid w:val="005D326C"/>
    <w:rsid w:val="005E008A"/>
    <w:rsid w:val="005E0643"/>
    <w:rsid w:val="005E0945"/>
    <w:rsid w:val="005E28D1"/>
    <w:rsid w:val="005E54E6"/>
    <w:rsid w:val="005F0B8D"/>
    <w:rsid w:val="005F788E"/>
    <w:rsid w:val="005F7AFD"/>
    <w:rsid w:val="005F7CB5"/>
    <w:rsid w:val="00600FD8"/>
    <w:rsid w:val="00602AE8"/>
    <w:rsid w:val="00603B45"/>
    <w:rsid w:val="006043A8"/>
    <w:rsid w:val="00605D74"/>
    <w:rsid w:val="0061437D"/>
    <w:rsid w:val="006152C0"/>
    <w:rsid w:val="00615671"/>
    <w:rsid w:val="0061611A"/>
    <w:rsid w:val="00624E53"/>
    <w:rsid w:val="0062567D"/>
    <w:rsid w:val="00631664"/>
    <w:rsid w:val="00634F34"/>
    <w:rsid w:val="00637B20"/>
    <w:rsid w:val="00642457"/>
    <w:rsid w:val="00644DAB"/>
    <w:rsid w:val="00652345"/>
    <w:rsid w:val="006541AA"/>
    <w:rsid w:val="00656F29"/>
    <w:rsid w:val="00660AEB"/>
    <w:rsid w:val="00662F33"/>
    <w:rsid w:val="00666503"/>
    <w:rsid w:val="0067754A"/>
    <w:rsid w:val="006902C6"/>
    <w:rsid w:val="00693E72"/>
    <w:rsid w:val="00694208"/>
    <w:rsid w:val="006A0FFE"/>
    <w:rsid w:val="006A4CB5"/>
    <w:rsid w:val="006B37D9"/>
    <w:rsid w:val="006C2A69"/>
    <w:rsid w:val="006D0BC5"/>
    <w:rsid w:val="006D49CA"/>
    <w:rsid w:val="006E01FF"/>
    <w:rsid w:val="00704766"/>
    <w:rsid w:val="00706C1C"/>
    <w:rsid w:val="00707445"/>
    <w:rsid w:val="00707BB3"/>
    <w:rsid w:val="00710A67"/>
    <w:rsid w:val="007168ED"/>
    <w:rsid w:val="00722A9B"/>
    <w:rsid w:val="00732935"/>
    <w:rsid w:val="00734996"/>
    <w:rsid w:val="00736E1D"/>
    <w:rsid w:val="00740404"/>
    <w:rsid w:val="00742CD7"/>
    <w:rsid w:val="00745695"/>
    <w:rsid w:val="00751C56"/>
    <w:rsid w:val="0075570F"/>
    <w:rsid w:val="00756AF9"/>
    <w:rsid w:val="0075737B"/>
    <w:rsid w:val="00764B4A"/>
    <w:rsid w:val="00764CA5"/>
    <w:rsid w:val="00766FD3"/>
    <w:rsid w:val="007674C9"/>
    <w:rsid w:val="00770261"/>
    <w:rsid w:val="00772EE5"/>
    <w:rsid w:val="00773C52"/>
    <w:rsid w:val="0078144C"/>
    <w:rsid w:val="00781F99"/>
    <w:rsid w:val="00782E7A"/>
    <w:rsid w:val="00783498"/>
    <w:rsid w:val="007870B2"/>
    <w:rsid w:val="0079432C"/>
    <w:rsid w:val="007943B9"/>
    <w:rsid w:val="0079470E"/>
    <w:rsid w:val="007A0A26"/>
    <w:rsid w:val="007A25AC"/>
    <w:rsid w:val="007A2FE0"/>
    <w:rsid w:val="007A5263"/>
    <w:rsid w:val="007A759E"/>
    <w:rsid w:val="007B2496"/>
    <w:rsid w:val="007B4A81"/>
    <w:rsid w:val="007C5411"/>
    <w:rsid w:val="007C6146"/>
    <w:rsid w:val="007D42DE"/>
    <w:rsid w:val="007E03F4"/>
    <w:rsid w:val="007E1AC0"/>
    <w:rsid w:val="007E1D6E"/>
    <w:rsid w:val="007F1573"/>
    <w:rsid w:val="007F7B97"/>
    <w:rsid w:val="00807620"/>
    <w:rsid w:val="00810CA2"/>
    <w:rsid w:val="00815632"/>
    <w:rsid w:val="00816DA4"/>
    <w:rsid w:val="008205AE"/>
    <w:rsid w:val="00843288"/>
    <w:rsid w:val="00843AC6"/>
    <w:rsid w:val="00847007"/>
    <w:rsid w:val="0085204D"/>
    <w:rsid w:val="00875186"/>
    <w:rsid w:val="008763B8"/>
    <w:rsid w:val="008831BE"/>
    <w:rsid w:val="00886055"/>
    <w:rsid w:val="00887ECF"/>
    <w:rsid w:val="00890729"/>
    <w:rsid w:val="00894F7A"/>
    <w:rsid w:val="008A1FC2"/>
    <w:rsid w:val="008A6BEB"/>
    <w:rsid w:val="008C533D"/>
    <w:rsid w:val="008C6146"/>
    <w:rsid w:val="008C73EB"/>
    <w:rsid w:val="008C7FF6"/>
    <w:rsid w:val="008D154F"/>
    <w:rsid w:val="008D7990"/>
    <w:rsid w:val="008E0F14"/>
    <w:rsid w:val="008F05F3"/>
    <w:rsid w:val="008F3BEF"/>
    <w:rsid w:val="008F4AF5"/>
    <w:rsid w:val="008F6E1E"/>
    <w:rsid w:val="008F76CB"/>
    <w:rsid w:val="008F7E1B"/>
    <w:rsid w:val="00906306"/>
    <w:rsid w:val="00907494"/>
    <w:rsid w:val="00907B53"/>
    <w:rsid w:val="009102D8"/>
    <w:rsid w:val="009107C3"/>
    <w:rsid w:val="00911EAD"/>
    <w:rsid w:val="00912D95"/>
    <w:rsid w:val="009132F3"/>
    <w:rsid w:val="00916422"/>
    <w:rsid w:val="009164A0"/>
    <w:rsid w:val="0092654D"/>
    <w:rsid w:val="0093347D"/>
    <w:rsid w:val="00943543"/>
    <w:rsid w:val="00944471"/>
    <w:rsid w:val="00946882"/>
    <w:rsid w:val="00947F69"/>
    <w:rsid w:val="00953964"/>
    <w:rsid w:val="00955FCF"/>
    <w:rsid w:val="00960E59"/>
    <w:rsid w:val="0096167A"/>
    <w:rsid w:val="00961D9C"/>
    <w:rsid w:val="009624C6"/>
    <w:rsid w:val="00964396"/>
    <w:rsid w:val="00974BC6"/>
    <w:rsid w:val="00981D97"/>
    <w:rsid w:val="00992771"/>
    <w:rsid w:val="0099572E"/>
    <w:rsid w:val="009A369D"/>
    <w:rsid w:val="009B1706"/>
    <w:rsid w:val="009B2593"/>
    <w:rsid w:val="009B276A"/>
    <w:rsid w:val="009B61A8"/>
    <w:rsid w:val="009B6FBB"/>
    <w:rsid w:val="009C5C87"/>
    <w:rsid w:val="009D6474"/>
    <w:rsid w:val="009D6E91"/>
    <w:rsid w:val="009D702F"/>
    <w:rsid w:val="009D7931"/>
    <w:rsid w:val="009E0E86"/>
    <w:rsid w:val="009E425E"/>
    <w:rsid w:val="009F383E"/>
    <w:rsid w:val="009F5ADB"/>
    <w:rsid w:val="009F70BF"/>
    <w:rsid w:val="00A00398"/>
    <w:rsid w:val="00A00BB9"/>
    <w:rsid w:val="00A022B0"/>
    <w:rsid w:val="00A03CF3"/>
    <w:rsid w:val="00A045F9"/>
    <w:rsid w:val="00A04862"/>
    <w:rsid w:val="00A05D49"/>
    <w:rsid w:val="00A06692"/>
    <w:rsid w:val="00A0678B"/>
    <w:rsid w:val="00A1527D"/>
    <w:rsid w:val="00A21623"/>
    <w:rsid w:val="00A22B84"/>
    <w:rsid w:val="00A3155F"/>
    <w:rsid w:val="00A35076"/>
    <w:rsid w:val="00A379A7"/>
    <w:rsid w:val="00A40413"/>
    <w:rsid w:val="00A409C2"/>
    <w:rsid w:val="00A42804"/>
    <w:rsid w:val="00A43387"/>
    <w:rsid w:val="00A44359"/>
    <w:rsid w:val="00A46AB8"/>
    <w:rsid w:val="00A47BF1"/>
    <w:rsid w:val="00A52EBC"/>
    <w:rsid w:val="00A550FE"/>
    <w:rsid w:val="00A56F0A"/>
    <w:rsid w:val="00A573A7"/>
    <w:rsid w:val="00A61460"/>
    <w:rsid w:val="00A620B5"/>
    <w:rsid w:val="00A640F5"/>
    <w:rsid w:val="00A66961"/>
    <w:rsid w:val="00A66FEA"/>
    <w:rsid w:val="00A71750"/>
    <w:rsid w:val="00A75F13"/>
    <w:rsid w:val="00A815FA"/>
    <w:rsid w:val="00A81B26"/>
    <w:rsid w:val="00A84C55"/>
    <w:rsid w:val="00A84D8D"/>
    <w:rsid w:val="00A85129"/>
    <w:rsid w:val="00A97111"/>
    <w:rsid w:val="00A978DE"/>
    <w:rsid w:val="00A97D38"/>
    <w:rsid w:val="00AA33FD"/>
    <w:rsid w:val="00AB52D7"/>
    <w:rsid w:val="00AC28D2"/>
    <w:rsid w:val="00AC395A"/>
    <w:rsid w:val="00AC649D"/>
    <w:rsid w:val="00AD0625"/>
    <w:rsid w:val="00AD2019"/>
    <w:rsid w:val="00AD601E"/>
    <w:rsid w:val="00AD7BDE"/>
    <w:rsid w:val="00AE1E62"/>
    <w:rsid w:val="00AE29C5"/>
    <w:rsid w:val="00AE7DFC"/>
    <w:rsid w:val="00AF704B"/>
    <w:rsid w:val="00AF7BAC"/>
    <w:rsid w:val="00B0544B"/>
    <w:rsid w:val="00B0761F"/>
    <w:rsid w:val="00B16E56"/>
    <w:rsid w:val="00B16EB7"/>
    <w:rsid w:val="00B207A1"/>
    <w:rsid w:val="00B218B2"/>
    <w:rsid w:val="00B24221"/>
    <w:rsid w:val="00B2787B"/>
    <w:rsid w:val="00B32371"/>
    <w:rsid w:val="00B36AB4"/>
    <w:rsid w:val="00B42004"/>
    <w:rsid w:val="00B44441"/>
    <w:rsid w:val="00B446BD"/>
    <w:rsid w:val="00B53AC5"/>
    <w:rsid w:val="00B57F6B"/>
    <w:rsid w:val="00B67D81"/>
    <w:rsid w:val="00B81F02"/>
    <w:rsid w:val="00B8337F"/>
    <w:rsid w:val="00B92610"/>
    <w:rsid w:val="00B93AE3"/>
    <w:rsid w:val="00B97E90"/>
    <w:rsid w:val="00BA1259"/>
    <w:rsid w:val="00BA1F1D"/>
    <w:rsid w:val="00BA3114"/>
    <w:rsid w:val="00BA53CB"/>
    <w:rsid w:val="00BB01AD"/>
    <w:rsid w:val="00BB3143"/>
    <w:rsid w:val="00BB38C4"/>
    <w:rsid w:val="00BB7820"/>
    <w:rsid w:val="00BC243B"/>
    <w:rsid w:val="00BC4F1E"/>
    <w:rsid w:val="00BC69F9"/>
    <w:rsid w:val="00BD1063"/>
    <w:rsid w:val="00BD58FF"/>
    <w:rsid w:val="00BD6A33"/>
    <w:rsid w:val="00BE6BDA"/>
    <w:rsid w:val="00BF18A1"/>
    <w:rsid w:val="00BF5AC9"/>
    <w:rsid w:val="00C00931"/>
    <w:rsid w:val="00C013CE"/>
    <w:rsid w:val="00C0167E"/>
    <w:rsid w:val="00C0628F"/>
    <w:rsid w:val="00C1306E"/>
    <w:rsid w:val="00C160B8"/>
    <w:rsid w:val="00C16D61"/>
    <w:rsid w:val="00C20E60"/>
    <w:rsid w:val="00C21ACA"/>
    <w:rsid w:val="00C2304A"/>
    <w:rsid w:val="00C23151"/>
    <w:rsid w:val="00C24EB1"/>
    <w:rsid w:val="00C24F2B"/>
    <w:rsid w:val="00C32225"/>
    <w:rsid w:val="00C3267D"/>
    <w:rsid w:val="00C3494B"/>
    <w:rsid w:val="00C36AD6"/>
    <w:rsid w:val="00C36F35"/>
    <w:rsid w:val="00C375A7"/>
    <w:rsid w:val="00C37C93"/>
    <w:rsid w:val="00C45604"/>
    <w:rsid w:val="00C46942"/>
    <w:rsid w:val="00C47AB0"/>
    <w:rsid w:val="00C50B11"/>
    <w:rsid w:val="00C54194"/>
    <w:rsid w:val="00C54BE9"/>
    <w:rsid w:val="00C63D13"/>
    <w:rsid w:val="00C7185C"/>
    <w:rsid w:val="00C72DFA"/>
    <w:rsid w:val="00C73293"/>
    <w:rsid w:val="00C76EB4"/>
    <w:rsid w:val="00C7781D"/>
    <w:rsid w:val="00C77C7B"/>
    <w:rsid w:val="00C80260"/>
    <w:rsid w:val="00C80D7B"/>
    <w:rsid w:val="00C86ACA"/>
    <w:rsid w:val="00C911D2"/>
    <w:rsid w:val="00C92F81"/>
    <w:rsid w:val="00C97567"/>
    <w:rsid w:val="00CA10EF"/>
    <w:rsid w:val="00CA1666"/>
    <w:rsid w:val="00CA20CD"/>
    <w:rsid w:val="00CA2614"/>
    <w:rsid w:val="00CA42E9"/>
    <w:rsid w:val="00CA6DB8"/>
    <w:rsid w:val="00CB33E1"/>
    <w:rsid w:val="00CC6840"/>
    <w:rsid w:val="00CC7EB3"/>
    <w:rsid w:val="00CD75C4"/>
    <w:rsid w:val="00CE7797"/>
    <w:rsid w:val="00CF66CF"/>
    <w:rsid w:val="00D03432"/>
    <w:rsid w:val="00D060C8"/>
    <w:rsid w:val="00D07B3B"/>
    <w:rsid w:val="00D12CEB"/>
    <w:rsid w:val="00D16B6D"/>
    <w:rsid w:val="00D27CC6"/>
    <w:rsid w:val="00D343F5"/>
    <w:rsid w:val="00D36331"/>
    <w:rsid w:val="00D377B5"/>
    <w:rsid w:val="00D37B41"/>
    <w:rsid w:val="00D418F2"/>
    <w:rsid w:val="00D44742"/>
    <w:rsid w:val="00D46DC8"/>
    <w:rsid w:val="00D46E70"/>
    <w:rsid w:val="00D46F59"/>
    <w:rsid w:val="00D51DB0"/>
    <w:rsid w:val="00D5631D"/>
    <w:rsid w:val="00D56F30"/>
    <w:rsid w:val="00D60A84"/>
    <w:rsid w:val="00D65BED"/>
    <w:rsid w:val="00D7010A"/>
    <w:rsid w:val="00D7209C"/>
    <w:rsid w:val="00D756B9"/>
    <w:rsid w:val="00D75872"/>
    <w:rsid w:val="00D77758"/>
    <w:rsid w:val="00D77F90"/>
    <w:rsid w:val="00D823E1"/>
    <w:rsid w:val="00D82493"/>
    <w:rsid w:val="00D83017"/>
    <w:rsid w:val="00D85B0B"/>
    <w:rsid w:val="00D92764"/>
    <w:rsid w:val="00D94B25"/>
    <w:rsid w:val="00D9706F"/>
    <w:rsid w:val="00DA0F41"/>
    <w:rsid w:val="00DA18F6"/>
    <w:rsid w:val="00DB1239"/>
    <w:rsid w:val="00DB38A8"/>
    <w:rsid w:val="00DB57DE"/>
    <w:rsid w:val="00DB5D0B"/>
    <w:rsid w:val="00DB6196"/>
    <w:rsid w:val="00DC25D2"/>
    <w:rsid w:val="00DD52B9"/>
    <w:rsid w:val="00DE3ECA"/>
    <w:rsid w:val="00DE7B63"/>
    <w:rsid w:val="00DF1FBC"/>
    <w:rsid w:val="00DF5BF9"/>
    <w:rsid w:val="00DF6E23"/>
    <w:rsid w:val="00E0255A"/>
    <w:rsid w:val="00E07721"/>
    <w:rsid w:val="00E07846"/>
    <w:rsid w:val="00E10875"/>
    <w:rsid w:val="00E10C82"/>
    <w:rsid w:val="00E11559"/>
    <w:rsid w:val="00E14EFF"/>
    <w:rsid w:val="00E15627"/>
    <w:rsid w:val="00E156EA"/>
    <w:rsid w:val="00E2244E"/>
    <w:rsid w:val="00E22452"/>
    <w:rsid w:val="00E243C9"/>
    <w:rsid w:val="00E3011E"/>
    <w:rsid w:val="00E325B3"/>
    <w:rsid w:val="00E3381D"/>
    <w:rsid w:val="00E364AF"/>
    <w:rsid w:val="00E406BC"/>
    <w:rsid w:val="00E45E93"/>
    <w:rsid w:val="00E4697E"/>
    <w:rsid w:val="00E505AE"/>
    <w:rsid w:val="00E50BC3"/>
    <w:rsid w:val="00E62566"/>
    <w:rsid w:val="00E6485D"/>
    <w:rsid w:val="00E71CE3"/>
    <w:rsid w:val="00E71FFF"/>
    <w:rsid w:val="00E747A2"/>
    <w:rsid w:val="00E767B7"/>
    <w:rsid w:val="00E81978"/>
    <w:rsid w:val="00E82021"/>
    <w:rsid w:val="00E825EF"/>
    <w:rsid w:val="00E934DB"/>
    <w:rsid w:val="00E93AC5"/>
    <w:rsid w:val="00E979BE"/>
    <w:rsid w:val="00EA2F96"/>
    <w:rsid w:val="00EA38A2"/>
    <w:rsid w:val="00EA523E"/>
    <w:rsid w:val="00EB0F47"/>
    <w:rsid w:val="00EB2337"/>
    <w:rsid w:val="00EB233D"/>
    <w:rsid w:val="00EB2471"/>
    <w:rsid w:val="00EB352E"/>
    <w:rsid w:val="00EB3734"/>
    <w:rsid w:val="00EB62FA"/>
    <w:rsid w:val="00EC0570"/>
    <w:rsid w:val="00EC0625"/>
    <w:rsid w:val="00EC064F"/>
    <w:rsid w:val="00EC098E"/>
    <w:rsid w:val="00EC35B9"/>
    <w:rsid w:val="00EC3DAA"/>
    <w:rsid w:val="00EC40C5"/>
    <w:rsid w:val="00EC4CC3"/>
    <w:rsid w:val="00EC4EBB"/>
    <w:rsid w:val="00EC52E2"/>
    <w:rsid w:val="00ED5480"/>
    <w:rsid w:val="00EE5E4A"/>
    <w:rsid w:val="00EF6AE8"/>
    <w:rsid w:val="00EF7199"/>
    <w:rsid w:val="00EF791C"/>
    <w:rsid w:val="00F001C6"/>
    <w:rsid w:val="00F004AB"/>
    <w:rsid w:val="00F02B0F"/>
    <w:rsid w:val="00F03C89"/>
    <w:rsid w:val="00F04CD4"/>
    <w:rsid w:val="00F11E61"/>
    <w:rsid w:val="00F12BBC"/>
    <w:rsid w:val="00F22DD3"/>
    <w:rsid w:val="00F3077B"/>
    <w:rsid w:val="00F33087"/>
    <w:rsid w:val="00F33AC5"/>
    <w:rsid w:val="00F35878"/>
    <w:rsid w:val="00F37272"/>
    <w:rsid w:val="00F40AAC"/>
    <w:rsid w:val="00F41BF8"/>
    <w:rsid w:val="00F50708"/>
    <w:rsid w:val="00F524F8"/>
    <w:rsid w:val="00F53B9D"/>
    <w:rsid w:val="00F542DD"/>
    <w:rsid w:val="00F61C3B"/>
    <w:rsid w:val="00F61EB0"/>
    <w:rsid w:val="00F64D12"/>
    <w:rsid w:val="00F65E6D"/>
    <w:rsid w:val="00F71F93"/>
    <w:rsid w:val="00F7215B"/>
    <w:rsid w:val="00F764F7"/>
    <w:rsid w:val="00F76671"/>
    <w:rsid w:val="00F81DFB"/>
    <w:rsid w:val="00F82BA5"/>
    <w:rsid w:val="00F840F0"/>
    <w:rsid w:val="00F86F97"/>
    <w:rsid w:val="00F90FAD"/>
    <w:rsid w:val="00F94760"/>
    <w:rsid w:val="00F94ACC"/>
    <w:rsid w:val="00F97768"/>
    <w:rsid w:val="00F97C6A"/>
    <w:rsid w:val="00FA27A1"/>
    <w:rsid w:val="00FA32E2"/>
    <w:rsid w:val="00FA585F"/>
    <w:rsid w:val="00FA6552"/>
    <w:rsid w:val="00FA7370"/>
    <w:rsid w:val="00FB6568"/>
    <w:rsid w:val="00FC0060"/>
    <w:rsid w:val="00FC198C"/>
    <w:rsid w:val="00FC62C3"/>
    <w:rsid w:val="00FD0A24"/>
    <w:rsid w:val="00FD3818"/>
    <w:rsid w:val="00FD3D13"/>
    <w:rsid w:val="00FD6E6C"/>
    <w:rsid w:val="00FD7957"/>
    <w:rsid w:val="00FE0548"/>
    <w:rsid w:val="00FE109F"/>
    <w:rsid w:val="00FE2037"/>
    <w:rsid w:val="00FF3403"/>
    <w:rsid w:val="00FF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7A0722"/>
  <w15:chartTrackingRefBased/>
  <w15:docId w15:val="{E375D390-E660-4154-8C75-B66342211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7B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7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7B20"/>
    <w:rPr>
      <w:sz w:val="18"/>
      <w:szCs w:val="18"/>
    </w:rPr>
  </w:style>
  <w:style w:type="table" w:styleId="TableGrid">
    <w:name w:val="Table Grid"/>
    <w:basedOn w:val="TableNormal"/>
    <w:uiPriority w:val="59"/>
    <w:rsid w:val="00637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261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1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186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EB2471"/>
    <w:rPr>
      <w:b/>
      <w:bCs/>
    </w:rPr>
  </w:style>
  <w:style w:type="table" w:styleId="GridTable4-Accent5">
    <w:name w:val="Grid Table 4 Accent 5"/>
    <w:basedOn w:val="TableNormal"/>
    <w:uiPriority w:val="49"/>
    <w:rsid w:val="0061611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573B5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573B5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C21ACA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">
    <w:name w:val="List Table 2"/>
    <w:basedOn w:val="TableNormal"/>
    <w:uiPriority w:val="47"/>
    <w:rsid w:val="000E51D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706C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E364A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466E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83019-BA58-4908-A83A-189784F1E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2</TotalTime>
  <Pages>9</Pages>
  <Words>1036</Words>
  <Characters>5911</Characters>
  <Application>Microsoft Office Word</Application>
  <DocSecurity>0</DocSecurity>
  <Lines>49</Lines>
  <Paragraphs>13</Paragraphs>
  <ScaleCrop>false</ScaleCrop>
  <Company/>
  <LinksUpToDate>false</LinksUpToDate>
  <CharactersWithSpaces>6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嘉欣</dc:creator>
  <cp:keywords/>
  <dc:description/>
  <cp:lastModifiedBy>chn off31</cp:lastModifiedBy>
  <cp:revision>907</cp:revision>
  <dcterms:created xsi:type="dcterms:W3CDTF">2020-11-10T03:04:00Z</dcterms:created>
  <dcterms:modified xsi:type="dcterms:W3CDTF">2021-04-10T11:00:00Z</dcterms:modified>
</cp:coreProperties>
</file>